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9AB" w:rsidRDefault="00AF79AB" w:rsidP="00AF79AB">
      <w:pPr>
        <w:pStyle w:val="BodyA"/>
        <w:keepNext/>
        <w:keepLines/>
        <w:spacing w:before="48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u3s6flxwv5t8"/>
      <w:r>
        <w:rPr>
          <w:rFonts w:ascii="Times New Roman" w:hAnsi="Times New Roman"/>
          <w:sz w:val="24"/>
          <w:szCs w:val="24"/>
        </w:rPr>
        <w:t>Supplementary Table 1:List of references used in the analysis of Possible Associated Features that may affect the heterogeneity of Lifetime Anxiety Disorder Comorbidity in Bipolar Disorder</w:t>
      </w:r>
    </w:p>
    <w:bookmarkEnd w:id="0"/>
    <w:p w:rsidR="00AF79AB" w:rsidRDefault="00AF79AB" w:rsidP="00AF79AB">
      <w:pPr>
        <w:pStyle w:val="BodyA"/>
        <w:tabs>
          <w:tab w:val="left" w:pos="6420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9627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74"/>
        <w:gridCol w:w="1054"/>
        <w:gridCol w:w="7699"/>
      </w:tblGrid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BD I patient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3, 16, 17, 19, 22, 30, 39, 40, 42, 46, 51, 55, 56, 76, 89, 90-93, 95-110) 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9, 11, 15-19, 22, 30, 38, 42, 46, 52, 57, 76, 77, 83-85, 89-92, 95-100, 102, 103, 106, 107, 109, 112, 114, 118, 119, 121, 124-129, 131, 134-136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, 11, 15-17, 19, 22, 38, 41, 42, 46, 48, 57, 76, 77, 83-85, 89-92, 95-100, 106, 107, 112, 114, 119, 124, 125, 127-129, 131, 134-136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, 11, 15-17, 19, 22, 38, 42, 46, 52, 57, 76, 77, 83, 84, 89, 90, 91, 95-97, 99, 100, 102, 103, 106, 107, 109, 119, 124, 125, 127-129, 131, 134-136, 13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1, 15-17, 19, 22, 25, 38, 42, 46, 52, 76, 77, 84, 89, 90, 91, 95-99, 102, 103, 106, 107, 109, 119, 124, 128, 129, 134, 136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Mean Ag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3, 16, 17, 19, 22, 30, 39, 40, 42, 45-48, 51, 55, 76, 82, 89-92, 94-108, 110, 111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9, 11, 15-19, 22, 30, 32, 38, 42, 46-47, 57, 76, 77, 83-86, 89-92, 95-100, 102, 103, 106, 107, 112, 114, 116-121, 124-131, 134-136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9, 11, 15-17, 19, 22, 32, 38, 41, 42, 46-47, 57, 76, 77, 83-85, 89-92, 95-100, 106, 107, 112, 114, 116, 117, 119, 120, 124, 125, 127-131, 134-136) 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1, 15-17, 19, 22, 38, 42, 46-47, 57, 76, 77, 83, 84, 86, 89-91, 95-97, 99, 100, 102, 103, 106, 107, 116, 117, 119, 120, 124, 125, 127-131, 134-136, 138, 13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1, 15-17, 19, 22, 25, 32, 38, 42, 46-47, 76, 77, 84, 86, 89-91, 95-99, 102, 103, 106, 107, 116, 119, 124, 128, 129, 134, 136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Married patient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3, 16, 17, 19, 45, 46, 48, 76, 89, 99, 100, 102, 103, 107, 108, 110,  165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36, 46, 48, 76, 86, 89, 99, 100, 102, 103, 107, 113, 116, 121, 125, 126, 129, 130, 134, 136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36, 41, 46, 48, 76,  89, 99, 100, 107, 116, 125, 129, 130, 134, 136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6, 48, 76, 86, 89, 99, 100, 102, 103, 107, 116, 125, 129, 130, 134, 136-139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7, 19, 46, 48, 76,  86, 89, 99, 102, 103, 107, 116, 129, 134, 136, 137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patients in a manic episod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6, 17, 19, 42, 44, 46, 47, 76, 95, 97, 102, 104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Gaudiano&lt;/Author&gt;&lt;Year&gt;2005&lt;/Year&gt;&lt;RecNum&gt;7&lt;/RecNum&gt;&lt;record&gt;&lt;rec-number&gt;7&lt;/rec-number&gt;&lt;foreign-keys&gt;&lt;key app="EN" db-id="reserxfe1s9vpse590wpsvwc5raf5x9ew5rf" timestamp="0"&gt;7&lt;/key&gt;&lt;/foreign-keys&gt;&lt;ref-type name="Journal Article"&gt;17&lt;/ref-type&gt;&lt;contributors&gt;&lt;authors&gt;&lt;author&gt;Gaudiano, Brandon A&lt;/author&gt;&lt;author&gt;Miller, Ivan W&lt;/author&gt;&lt;/authors&gt;&lt;/contributors&gt;&lt;titles&gt;&lt;title&gt;Anxiety disorder comobidity in Bipolar I Disorder: relationship to depression severity and treatment outcome&lt;/title&gt;&lt;secondary-title&gt;Depression and Anxiety&lt;/secondary-title&gt;&lt;/titles&gt;&lt;pages&gt;71-77&lt;/pages&gt;&lt;volume&gt;21&lt;/volume&gt;&lt;number&gt;2&lt;/number&gt;&lt;dates&gt;&lt;year&gt;2005&lt;/year&gt;&lt;/dates&gt;&lt;isbn&gt;1520-6394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Nakagawa&lt;/Author&gt;&lt;Year&gt;2008&lt;/Year&gt;&lt;RecNum&gt;61&lt;/RecNum&gt;&lt;record&gt;&lt;rec-number&gt;61&lt;/rec-number&gt;&lt;foreign-keys&gt;&lt;key app="EN" db-id="reserxfe1s9vpse590wpsvwc5raf5x9ew5rf" timestamp="0"&gt;61&lt;/key&gt;&lt;/foreign-keys&gt;&lt;ref-type name="Journal Article"&gt;17&lt;/ref-type&gt;&lt;contributors&gt;&lt;authors&gt;&lt;author&gt;Nakagawa, Atsuo&lt;/author&gt;&lt;author&gt;Grunebaum, Michael F&lt;/author&gt;&lt;author&gt;Sullivan, Gregory M&lt;/author&gt;&lt;author&gt;Currier, Dianne&lt;/author&gt;&lt;author&gt;Ellis, Steven P&lt;/author&gt;&lt;author&gt;Burke, Ainsley K&lt;/author&gt;&lt;author&gt;Brent, David A&lt;/author&gt;&lt;author&gt;Mann, J John&lt;/author&gt;&lt;author&gt;Oquendo, Maria A&lt;/author&gt;&lt;/authors&gt;&lt;/contributors&gt;&lt;titles&gt;&lt;title&gt;Comorbid anxiety in bipolar disorder: does it have an independent effect on suicidality?&lt;/title&gt;&lt;secondary-title&gt;Bipolar disorders&lt;/secondary-title&gt;&lt;/titles&gt;&lt;periodical&gt;&lt;full-title&gt;Bipolar Disorders&lt;/full-title&gt;&lt;/periodical&gt;&lt;pages&gt;530-538&lt;/pages&gt;&lt;volume&gt;10&lt;/volume&gt;&lt;number&gt;4&lt;/number&gt;&lt;dates&gt;&lt;year&gt;2008&lt;/year&gt;&lt;/dates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Perich&lt;/Author&gt;&lt;Year&gt;2011&lt;/Year&gt;&lt;RecNum&gt;93&lt;/RecNum&gt;&lt;record&gt;&lt;rec-number&gt;93&lt;/rec-number&gt;&lt;foreign-keys&gt;&lt;key app="EN" db-id="reserxfe1s9vpse590wpsvwc5raf5x9ew5rf" timestamp="0"&gt;93&lt;/key&gt;&lt;/foreign-keys&gt;&lt;ref-type name="Journal Article"&gt;17&lt;/ref-type&gt;&lt;contributors&gt;&lt;authors&gt;&lt;author&gt;Perich, Tania&lt;/author&gt;&lt;author&gt;Manicavasagar, Vijaya&lt;/author&gt;&lt;author&gt;Mitchell, Philip B.&lt;/author&gt;&lt;author&gt;Ball, Jillian R.&lt;/author&gt;&lt;/authors&gt;&lt;/contributors&gt;&lt;titles&gt;&lt;title&gt;Mindfulness, response styles and dysfunctional attitudes in bipolar disorder&lt;/title&gt;&lt;secondary-title&gt;Journal of affective disorders&lt;/secondary-title&gt;&lt;/titles&gt;&lt;periodical&gt;&lt;full-title&gt;Journal of affective disorders&lt;/full-title&gt;&lt;/periodical&gt;&lt;pages&gt;126-132&lt;/pages&gt;&lt;volume&gt;134&lt;/volume&gt;&lt;number&gt;1&lt;/number&gt;&lt;dates&gt;&lt;year&gt;2011&lt;/year&gt;&lt;/dates&gt;&lt;publisher&gt;Elsevier&lt;/publisher&gt;&lt;isbn&gt;0165-0327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Drancourt&lt;/Author&gt;&lt;Year&gt;2013&lt;/Year&gt;&lt;record&gt;&lt;rec-number&gt;169&lt;/rec-number&gt;&lt;foreign-keys&gt;&lt;key app="EN" db-id="reserxfe1s9vpse590wpsvwc5raf5x9ew5rf" timestamp="0"&gt;169&lt;/key&gt;&lt;/foreign-keys&gt;&lt;ref-type name="Journal Article"&gt;17&lt;/ref-type&gt;&lt;contributors&gt;&lt;authors&gt;&lt;author&gt;Drancourt, Noëmie&lt;/author&gt;&lt;author&gt;Etain, Bruno&lt;/author&gt;&lt;author&gt;Lajnef, Mohamed&lt;/author&gt;&lt;author&gt;Henry, Chantal&lt;/author&gt;&lt;author&gt;Raust, Aurélie&lt;/author&gt;&lt;author&gt;Cochet, Barbara&lt;/author&gt;&lt;author&gt;Mathieu, Flavie&lt;/author&gt;&lt;author&gt;Gard, Sébastien&lt;/author&gt;&lt;author&gt;MBailara, Katia&lt;/author&gt;&lt;author&gt;Zanouy, L&lt;/author&gt;&lt;/authors&gt;&lt;/contributors&gt;&lt;titles&gt;&lt;title&gt;Duration of untreated bipolar disorder: missed opportunities on the long road to optimal treatment&lt;/title&gt;&lt;secondary-title&gt;Acta Psychiatrica Scandinavica&lt;/secondary-title&gt;&lt;/titles&gt;&lt;pages&gt;136-144&lt;/pages&gt;&lt;volume&gt;127&lt;/volume&gt;&lt;number&gt;2&lt;/number&gt;&lt;dates&gt;&lt;year&gt;2013&lt;/year&gt;&lt;/dates&gt;&lt;isbn&gt;1600-044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2, 44, 46, 47, 76, 95, 97, 102, 104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Strakowski&lt;/Author&gt;&lt;Year&gt;1992&lt;/Year&gt;&lt;RecNum&gt;170&lt;/RecNum&gt;&lt;DisplayText&gt;(16, 17, 19, 42, 44, 46, 47, 76, 95, 97, 102, 112, 118, 121, 124, 125, 128, 129, 133, 134, 136)&lt;/DisplayText&gt;&lt;record&gt;&lt;rec-number&gt;170&lt;/rec-number&gt;&lt;foreign-keys&gt;&lt;key app="EN" db-id="reserxfe1s9vpse590wpsvwc5raf5x9ew5rf" timestamp="0"&gt;170&lt;/key&gt;&lt;/foreign-keys&gt;&lt;ref-type name="Journal Article"&gt;17&lt;/ref-type&gt;&lt;contributors&gt;&lt;authors&gt;&lt;author&gt;Strakowski, Stephen M&lt;/author&gt;&lt;author&gt;Tohen, Mauricio&lt;/author&gt;&lt;author&gt;Stoll, Andrew L&lt;/author&gt;&lt;author&gt;Faedda, Gianni L&lt;/author&gt;&lt;author&gt;Goodwin, Daniel C&lt;/author&gt;&lt;/authors&gt;&lt;/contributors&gt;&lt;titles&gt;&lt;title&gt;Comorbidity in mania at first hospitalization&lt;/title&gt;&lt;secondary-title&gt;Am J Psychiatry&lt;/secondary-title&gt;&lt;/titles&gt;&lt;pages&gt;554-556&lt;/pages&gt;&lt;volume&gt;149&lt;/volume&gt;&lt;number&gt;4&lt;/number&gt;&lt;dates&gt;&lt;year&gt;1992&lt;/year&gt;&lt;/dates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ini&lt;/Author&gt;&lt;Year&gt;2003&lt;/Year&gt;&lt;RecNum&gt;13&lt;/RecNum&gt;&lt;record&gt;&lt;rec-number&gt;13&lt;/rec-number&gt;&lt;foreign-keys&gt;&lt;key app="EN" db-id="reserxfe1s9vpse590wpsvwc5raf5x9ew5rf" timestamp="0"&gt;13&lt;/key&gt;&lt;/foreign-keys&gt;&lt;ref-type name="Journal Article"&gt;17&lt;/ref-type&gt;&lt;contributors&gt;&lt;authors&gt;&lt;author&gt;Pini, Stefano&lt;/author&gt;&lt;author&gt;Dell'Osso, Liliana&lt;/author&gt;&lt;author&gt;Amador, Xavier F&lt;/author&gt;&lt;author&gt;Mastrocinque, Concettina&lt;/author&gt;&lt;author&gt;Saettoni, Marco&lt;/author&gt;&lt;author&gt;Cassano, Giovanni B&lt;/author&gt;&lt;/authors&gt;&lt;/contributors&gt;&lt;titles&gt;&lt;title&gt;Awareness of illness in patients with bipolar I disorder with or without comorbid anxiety disorders&lt;/title&gt;&lt;secondary-title&gt;Australian and New Zealand journal of psychiatry&lt;/secondary-title&gt;&lt;/titles&gt;&lt;pages&gt;355-361&lt;/pages&gt;&lt;volume&gt;37&lt;/volume&gt;&lt;number&gt;3&lt;/number&gt;&lt;dates&gt;&lt;year&gt;2003&lt;/year&gt;&lt;/dates&gt;&lt;isbn&gt;0004-8674&lt;/isbn&gt;&lt;urls/&gt;&lt;/record&gt;&lt;/Cite&gt;&lt;Cite  &gt;&lt;Author&gt;Gaudiano&lt;/Author&gt;&lt;Year&gt;2005&lt;/Year&gt;&lt;RecNum&gt;7&lt;/RecNum&gt;&lt;record&gt;&lt;rec-number&gt;7&lt;/rec-number&gt;&lt;foreign-keys&gt;&lt;key app="EN" db-id="reserxfe1s9vpse590wpsvwc5raf5x9ew5rf" timestamp="0"&gt;7&lt;/key&gt;&lt;/foreign-keys&gt;&lt;ref-type name="Journal Article"&gt;17&lt;/ref-type&gt;&lt;contributors&gt;&lt;authors&gt;&lt;author&gt;Gaudiano, Brandon A&lt;/author&gt;&lt;author&gt;Miller, Ivan W&lt;/author&gt;&lt;/authors&gt;&lt;/contributors&gt;&lt;titles&gt;&lt;title&gt;Anxiety disorder comobidity in Bipolar I Disorder: relationship to depression severity and treatment outcome&lt;/title&gt;&lt;secondary-title&gt;Depression and Anxiety&lt;/secondary-title&gt;&lt;/titles&gt;&lt;pages&gt;71-77&lt;/pages&gt;&lt;volume&gt;21&lt;/volume&gt;&lt;number&gt;2&lt;/number&gt;&lt;dates&gt;&lt;year&gt;2005&lt;/year&gt;&lt;/dates&gt;&lt;isbn&gt;1520-6394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Mula&lt;/Author&gt;&lt;Year&gt;2008&lt;/Year&gt;&lt;RecNum&gt;38&lt;/RecNum&gt;&lt;record&gt;&lt;rec-number&gt;38&lt;/rec-number&gt;&lt;foreign-keys&gt;&lt;key app="EN" db-id="reserxfe1s9vpse590wpsvwc5raf5x9ew5rf" timestamp="0"&gt;38&lt;/key&gt;&lt;/foreign-keys&gt;&lt;ref-type name="Journal Article"&gt;17&lt;/ref-type&gt;&lt;contributors&gt;&lt;authors&gt;&lt;author&gt;Mula, Marco&lt;/author&gt;&lt;author&gt;Pini, Stefano&lt;/author&gt;&lt;author&gt;Monteleone, Palmiero&lt;/author&gt;&lt;author&gt;Iazzetta, Paolo&lt;/author&gt;&lt;author&gt;Preve, Matteo&lt;/author&gt;&lt;author&gt;Tortorella, Alfonso&lt;/author&gt;&lt;author&gt;Amato, Emilia&lt;/author&gt;&lt;author&gt;Di Paolo, Luca&lt;/author&gt;&lt;author&gt;Conversano, Ciro&lt;/author&gt;&lt;author&gt;Rucci, Paola&lt;/author&gt;&lt;/authors&gt;&lt;/contributors&gt;&lt;titles&gt;&lt;title&gt;Different temperament and character dimensions correlate with panic disorder comorbidity in bipolar disorder and unipolar depression&lt;/title&gt;&lt;secondary-title&gt;Journal of anxiety disorders&lt;/secondary-title&gt;&lt;/titles&gt;&lt;pages&gt;1421-1426&lt;/pages&gt;&lt;volume&gt;22&lt;/volume&gt;&lt;number&gt;8&lt;/number&gt;&lt;dates&gt;&lt;year&gt;2008&lt;/year&gt;&lt;/dates&gt;&lt;isbn&gt;0887-6185&lt;/isbn&gt;&lt;urls/&gt;&lt;/record&gt;&lt;/Cite&gt;&lt;Cite  &gt;&lt;Author&gt;Nakagawa&lt;/Author&gt;&lt;Year&gt;2008&lt;/Year&gt;&lt;RecNum&gt;61&lt;/RecNum&gt;&lt;record&gt;&lt;rec-number&gt;61&lt;/rec-number&gt;&lt;foreign-keys&gt;&lt;key app="EN" db-id="reserxfe1s9vpse590wpsvwc5raf5x9ew5rf" timestamp="0"&gt;61&lt;/key&gt;&lt;/foreign-keys&gt;&lt;ref-type name="Journal Article"&gt;17&lt;/ref-type&gt;&lt;contributors&gt;&lt;authors&gt;&lt;author&gt;Nakagawa, Atsuo&lt;/author&gt;&lt;author&gt;Grunebaum, Michael F&lt;/author&gt;&lt;author&gt;Sullivan, Gregory M&lt;/author&gt;&lt;author&gt;Currier, Dianne&lt;/author&gt;&lt;author&gt;Ellis, Steven P&lt;/author&gt;&lt;author&gt;Burke, Ainsley K&lt;/author&gt;&lt;author&gt;Brent, David A&lt;/author&gt;&lt;author&gt;Mann, J John&lt;/author&gt;&lt;author&gt;Oquendo, Maria A&lt;/author&gt;&lt;/authors&gt;&lt;/contributors&gt;&lt;titles&gt;&lt;title&gt;Comorbid anxiety in bipolar disorder: does it have an independent effect on suicidality?&lt;/title&gt;&lt;secondary-title&gt;Bipolar disorders&lt;/secondary-title&gt;&lt;/titles&gt;&lt;periodical&gt;&lt;full-title&gt;Bipolar Disorders&lt;/full-title&gt;&lt;/periodical&gt;&lt;pages&gt;530-538&lt;/pages&gt;&lt;volume&gt;10&lt;/volume&gt;&lt;number&gt;4&lt;/number&gt;&lt;dates&gt;&lt;year&gt;2008&lt;/year&gt;&lt;/dates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Perich&lt;/Author&gt;&lt;Year&gt;2011&lt;/Year&gt;&lt;RecNum&gt;93&lt;/RecNum&gt;&lt;record&gt;&lt;rec-number&gt;93&lt;/rec-number&gt;&lt;foreign-keys&gt;&lt;key app="EN" db-id="reserxfe1s9vpse590wpsvwc5raf5x9ew5rf" timestamp="0"&gt;93&lt;/key&gt;&lt;/foreign-keys&gt;&lt;ref-type name="Journal Article"&gt;17&lt;/ref-type&gt;&lt;contributors&gt;&lt;authors&gt;&lt;author&gt;Perich, Tania&lt;/author&gt;&lt;author&gt;Manicavasagar, Vijaya&lt;/author&gt;&lt;author&gt;Mitchell, Philip B.&lt;/author&gt;&lt;author&gt;Ball, Jillian R.&lt;/author&gt;&lt;/authors&gt;&lt;/contributors&gt;&lt;titles&gt;&lt;title&gt;Mindfulness, response styles and dysfunctional attitudes in bipolar disorder&lt;/title&gt;&lt;secondary-title&gt;Journal of affective disorders&lt;/secondary-title&gt;&lt;/titles&gt;&lt;periodical&gt;&lt;full-title&gt;Journal of affective disorders&lt;/full-title&gt;&lt;/periodical&gt;&lt;pages&gt;126-132&lt;/pages&gt;&lt;volume&gt;134&lt;/volume&gt;&lt;number&gt;1&lt;/number&gt;&lt;dates&gt;&lt;year&gt;2011&lt;/year&gt;&lt;/dates&gt;&lt;publisher&gt;Elsevier&lt;/publisher&gt;&lt;isbn&gt;0165-0327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Cite  &gt;&lt;Author&gt;Young&lt;/Author&gt;&lt;Year&gt;2012&lt;/Year&gt;&lt;record&gt;&lt;rec-number&gt;6&lt;/rec-number&gt;&lt;foreign-keys&gt;&lt;key app="EN" db-id="reserxfe1s9vpse590wpsvwc5raf5x9ew5rf" timestamp="0"&gt;6&lt;/key&gt;&lt;/foreign-keys&gt;&lt;ref-type name="Journal Article"&gt;17&lt;/ref-type&gt;&lt;contributors&gt;&lt;authors&gt;&lt;author&gt;Young, Sarah&lt;/author&gt;&lt;author&gt;Pfaff, Danielle&lt;/author&gt;&lt;author&gt;Lewandowski, Kathryn Eve&lt;/author&gt;&lt;author&gt;Ravichandran, Caitlin&lt;/author&gt;&lt;author&gt;Cohen, Bruce M&lt;/author&gt;&lt;author&gt;Öngür, Dost&lt;/author&gt;&lt;/authors&gt;&lt;/contributors&gt;&lt;titles&gt;&lt;title&gt;Anxiety disorder comorbidity in bipolar disorder, schizophrenia and schizoaffective disorder&lt;/title&gt;&lt;secondary-title&gt;Psychopathology&lt;/secondary-title&gt;&lt;/titles&gt;&lt;pages&gt;176-185&lt;/pages&gt;&lt;volume&gt;46&lt;/volume&gt;&lt;number&gt;3&lt;/number&gt;&lt;dates&gt;&lt;year&gt;2012&lt;/year&gt;&lt;/dates&gt;&lt;isbn&gt;1423-033X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Perugi&lt;/Author&gt;&lt;Year&gt;2013&lt;/Year&gt;&lt;record&gt;&lt;rec-number&gt;26&lt;/rec-number&gt;&lt;foreign-keys&gt;&lt;key app="EN" db-id="reserxfe1s9vpse590wpsvwc5raf5x9ew5rf" timestamp="0"&gt;26&lt;/key&gt;&lt;/foreign-keys&gt;&lt;ref-type name="Journal Article"&gt;17&lt;/ref-type&gt;&lt;contributors&gt;&lt;authors&gt;&lt;author&gt;Perugi, Giulio&lt;/author&gt;&lt;author&gt;Medda, Pierpaolo&lt;/author&gt;&lt;author&gt;Reis, João&lt;/author&gt;&lt;author&gt;Rizzato, Salvatore&lt;/author&gt;&lt;author&gt;Mariani, Michela Giorgi&lt;/author&gt;&lt;author&gt;Mauri, Mauro&lt;/author&gt;&lt;/authors&gt;&lt;/contributors&gt;&lt;titles&gt;&lt;title&gt;Clinical subtypes of severe bipolar mixed states&lt;/title&gt;&lt;secondary-title&gt;Journal of affective disorders&lt;/secondary-title&gt;&lt;/titles&gt;&lt;periodical&gt;&lt;full-title&gt;Journal of affective disorders&lt;/full-title&gt;&lt;/periodical&gt;&lt;pages&gt;1076-1082&lt;/pages&gt;&lt;volume&gt;151&lt;/volume&gt;&lt;number&gt;3&lt;/number&gt;&lt;dates&gt;&lt;year&gt;2013&lt;/year&gt;&lt;/dates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2, 44, 46, 47, 76, 95, 97, 102, 112, 118, 121, 124, 125, 128, 129, 133, 134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Strakowski&lt;/Author&gt;&lt;Year&gt;1992&lt;/Year&gt;&lt;RecNum&gt;170&lt;/RecNum&gt;&lt;DisplayText&gt;(16, 17, 19, 41, 42, 44, 46, 47, 76, 95, 97, 112, 124, 125, 128, 129, 134, 136)&lt;/DisplayText&gt;&lt;record&gt;&lt;rec-number&gt;170&lt;/rec-number&gt;&lt;foreign-keys&gt;&lt;key app="EN" db-id="reserxfe1s9vpse590wpsvwc5raf5x9ew5rf" timestamp="0"&gt;170&lt;/key&gt;&lt;/foreign-keys&gt;&lt;ref-type name="Journal Article"&gt;17&lt;/ref-type&gt;&lt;contributors&gt;&lt;authors&gt;&lt;author&gt;Strakowski, Stephen M&lt;/author&gt;&lt;author&gt;Tohen, Mauricio&lt;/author&gt;&lt;author&gt;Stoll, Andrew L&lt;/author&gt;&lt;author&gt;Faedda, Gianni L&lt;/author&gt;&lt;author&gt;Goodwin, Daniel C&lt;/author&gt;&lt;/authors&gt;&lt;/contributors&gt;&lt;titles&gt;&lt;title&gt;Comorbidity in mania at first hospitalization&lt;/title&gt;&lt;secondary-title&gt;Am J Psychiatry&lt;/secondary-title&gt;&lt;/titles&gt;&lt;pages&gt;554-556&lt;/pages&gt;&lt;volume&gt;149&lt;/volume&gt;&lt;number&gt;4&lt;/number&gt;&lt;dates&gt;&lt;year&gt;1992&lt;/year&gt;&lt;/dates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Gaudiano&lt;/Author&gt;&lt;Year&gt;2005&lt;/Year&gt;&lt;RecNum&gt;7&lt;/RecNum&gt;&lt;record&gt;&lt;rec-number&gt;7&lt;/rec-number&gt;&lt;foreign-keys&gt;&lt;key app="EN" db-id="reserxfe1s9vpse590wpsvwc5raf5x9ew5rf" timestamp="0"&gt;7&lt;/key&gt;&lt;/foreign-keys&gt;&lt;ref-type name="Journal Article"&gt;17&lt;/ref-type&gt;&lt;contributors&gt;&lt;authors&gt;&lt;author&gt;Gaudiano, Brandon A&lt;/author&gt;&lt;author&gt;Miller, Ivan W&lt;/author&gt;&lt;/authors&gt;&lt;/contributors&gt;&lt;titles&gt;&lt;title&gt;Anxiety disorder comobidity in Bipolar I Disorder: relationship to depression severity and treatment outcome&lt;/title&gt;&lt;secondary-title&gt;Depression and Anxiety&lt;/secondary-title&gt;&lt;/titles&gt;&lt;pages&gt;71-77&lt;/pages&gt;&lt;volume&gt;21&lt;/volume&gt;&lt;number&gt;2&lt;/number&gt;&lt;dates&gt;&lt;year&gt;2005&lt;/year&gt;&lt;/dates&gt;&lt;isbn&gt;1520-6394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Nakagawa&lt;/Author&gt;&lt;Year&gt;2008&lt;/Year&gt;&lt;RecNum&gt;61&lt;/RecNum&gt;&lt;record&gt;&lt;rec-number&gt;61&lt;/rec-number&gt;&lt;foreign-keys&gt;&lt;key app="EN" db-id="reserxfe1s9vpse590wpsvwc5raf5x9ew5rf" timestamp="0"&gt;61&lt;/key&gt;&lt;/foreign-keys&gt;&lt;ref-type name="Journal Article"&gt;17&lt;/ref-type&gt;&lt;contributors&gt;&lt;authors&gt;&lt;author&gt;Nakagawa, Atsuo&lt;/author&gt;&lt;author&gt;Grunebaum, Michael F&lt;/author&gt;&lt;author&gt;Sullivan, Gregory M&lt;/author&gt;&lt;author&gt;Currier, Dianne&lt;/author&gt;&lt;author&gt;Ellis, Steven P&lt;/author&gt;&lt;author&gt;Burke, Ainsley K&lt;/author&gt;&lt;author&gt;Brent, David A&lt;/author&gt;&lt;author&gt;Mann, J John&lt;/author&gt;&lt;author&gt;Oquendo, Maria A&lt;/author&gt;&lt;/authors&gt;&lt;/contributors&gt;&lt;titles&gt;&lt;title&gt;Comorbid anxiety in bipolar disorder: does it have an independent effect on suicidality?&lt;/title&gt;&lt;secondary-title&gt;Bipolar disorders&lt;/secondary-title&gt;&lt;/titles&gt;&lt;periodical&gt;&lt;full-title&gt;Bipolar Disorders&lt;/full-title&gt;&lt;/periodical&gt;&lt;pages&gt;530-538&lt;/pages&gt;&lt;volume&gt;10&lt;/volume&gt;&lt;number&gt;4&lt;/number&gt;&lt;dates&gt;&lt;year&gt;2008&lt;/year&gt;&lt;/dates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Magalhães&lt;/Author&gt;&lt;Year&gt;2010&lt;/Year&gt;&lt;record&gt;&lt;rec-number&gt;48&lt;/rec-number&gt;&lt;foreign-keys&gt;&lt;key app="EN" db-id="reserxfe1s9vpse590wpsvwc5raf5x9ew5rf" timestamp="0"&gt;48&lt;/key&gt;&lt;/foreign-keys&gt;&lt;ref-type name="Journal Article"&gt;17&lt;/ref-type&gt;&lt;contributors&gt;&lt;authors&gt;&lt;author&gt;Magalhães, Pedro VS&lt;/author&gt;&lt;author&gt;Kapczinski, Natalia S&lt;/author&gt;&lt;author&gt;Kapczinski, Flávio&lt;/author&gt;&lt;/authors&gt;&lt;/contributors&gt;&lt;titles&gt;&lt;title&gt;Correlates and impact of obsessive-compulsive comorbidity in bipolar disorder&lt;/title&gt;&lt;secondary-title&gt;Comprehensive psychiatry&lt;/secondary-title&gt;&lt;/titles&gt;&lt;pages&gt;353-356&lt;/pages&gt;&lt;volume&gt;51&lt;/volume&gt;&lt;number&gt;4&lt;/number&gt;&lt;dates&gt;&lt;year&gt;2010&lt;/year&gt;&lt;/dates&gt;&lt;isbn&gt;0010-440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Perugi&lt;/Author&gt;&lt;Year&gt;2013&lt;/Year&gt;&lt;record&gt;&lt;rec-number&gt;26&lt;/rec-number&gt;&lt;foreign-keys&gt;&lt;key app="EN" db-id="reserxfe1s9vpse590wpsvwc5raf5x9ew5rf" timestamp="0"&gt;26&lt;/key&gt;&lt;/foreign-keys&gt;&lt;ref-type name="Journal Article"&gt;17&lt;/ref-type&gt;&lt;contributors&gt;&lt;authors&gt;&lt;author&gt;Perugi, Giulio&lt;/author&gt;&lt;author&gt;Medda, Pierpaolo&lt;/author&gt;&lt;author&gt;Reis, João&lt;/author&gt;&lt;author&gt;Rizzato, Salvatore&lt;/author&gt;&lt;author&gt;Mariani, Michela Giorgi&lt;/author&gt;&lt;author&gt;Mauri, Mauro&lt;/author&gt;&lt;/authors&gt;&lt;/contributors&gt;&lt;titles&gt;&lt;title&gt;Clinical subtypes of severe bipolar mixed states&lt;/title&gt;&lt;secondary-title&gt;Journal of affective disorders&lt;/secondary-title&gt;&lt;/titles&gt;&lt;periodical&gt;&lt;full-title&gt;Journal of affective disorders&lt;/full-title&gt;&lt;/periodical&gt;&lt;pages&gt;1076-1082&lt;/pages&gt;&lt;volume&gt;151&lt;/volume&gt;&lt;number&gt;3&lt;/number&gt;&lt;dates&gt;&lt;year&gt;2013&lt;/year&gt;&lt;/dates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1, 42, 44, 46, 47, 76, 95, 97, 112, 124, 125, 128, 129, 134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6, 17, 19, 42, 44, 46, 47, 76, 95, 97, 102, 124, 125, 128, 129, 134, 136, 138, 139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Gaudiano&lt;/Author&gt;&lt;Year&gt;2005&lt;/Year&gt;&lt;RecNum&gt;7&lt;/RecNum&gt;&lt;record&gt;&lt;rec-number&gt;7&lt;/rec-number&gt;&lt;foreign-keys&gt;&lt;key app="EN" db-id="reserxfe1s9vpse590wpsvwc5raf5x9ew5rf" timestamp="0"&gt;7&lt;/key&gt;&lt;/foreign-keys&gt;&lt;ref-type name="Journal Article"&gt;17&lt;/ref-type&gt;&lt;contributors&gt;&lt;authors&gt;&lt;author&gt;Gaudiano, Brandon A&lt;/author&gt;&lt;author&gt;Miller, Ivan W&lt;/author&gt;&lt;/authors&gt;&lt;/contributors&gt;&lt;titles&gt;&lt;title&gt;Anxiety disorder comobidity in Bipolar I Disorder: relationship to depression severity and treatment outcome&lt;/title&gt;&lt;secondary-title&gt;Depression and Anxiety&lt;/secondary-title&gt;&lt;/titles&gt;&lt;pages&gt;71-77&lt;/pages&gt;&lt;volume&gt;21&lt;/volume&gt;&lt;number&gt;2&lt;/number&gt;&lt;dates&gt;&lt;year&gt;2005&lt;/year&gt;&lt;/dates&gt;&lt;isbn&gt;1520-6394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Ciapparelli&lt;/Author&gt;&lt;Year&gt;2007&lt;/Year&gt;&lt;RecNum&gt;36&lt;/RecNum&gt;&lt;record&gt;&lt;rec-number&gt;36&lt;/rec-number&gt;&lt;foreign-keys&gt;&lt;key app="EN" db-id="reserxfe1s9vpse590wpsvwc5raf5x9ew5rf" timestamp="0"&gt;36&lt;/key&gt;&lt;/foreign-keys&gt;&lt;ref-type name="Journal Article"&gt;17&lt;/ref-type&gt;&lt;contributors&gt;&lt;authors&gt;&lt;author&gt;Ciapparelli, Antonio&lt;/author&gt;&lt;author&gt;Paggini, Rosemma&lt;/author&gt;&lt;author&gt;Marazziti, Donatella&lt;/author&gt;&lt;author&gt;Carmassi, Claudia&lt;/author&gt;&lt;author&gt;Bianchi, Maria&lt;/author&gt;&lt;author&gt;Taponecco, Claudia&lt;/author&gt;&lt;author&gt;Consoli, Giorgio&lt;/author&gt;&lt;author&gt;Lombardi, Valentina&lt;/author&gt;&lt;author&gt;Massimetti, Gabriele&lt;/author&gt;&lt;author&gt;Dell'Osso, Liliana&lt;/author&gt;&lt;/authors&gt;&lt;/contributors&gt;&lt;titles&gt;&lt;title&gt;Comorbidity with axis I anxiety disorders in remitted psychotic patients 1 year after hospitalization&lt;/title&gt;&lt;secondary-title&gt;CNS spectrums&lt;/secondary-title&gt;&lt;/titles&gt;&lt;pages&gt;913-919&lt;/pages&gt;&lt;volume&gt;12&lt;/volume&gt;&lt;number&gt;12&lt;/number&gt;&lt;dates&gt;&lt;year&gt;2007&lt;/year&gt;&lt;/dates&gt;&lt;isbn&gt;2165-6509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Nakagawa&lt;/Author&gt;&lt;Year&gt;2008&lt;/Year&gt;&lt;RecNum&gt;61&lt;/RecNum&gt;&lt;record&gt;&lt;rec-number&gt;61&lt;/rec-number&gt;&lt;foreign-keys&gt;&lt;key app="EN" db-id="reserxfe1s9vpse590wpsvwc5raf5x9ew5rf" timestamp="0"&gt;61&lt;/key&gt;&lt;/foreign-keys&gt;&lt;ref-type name="Journal Article"&gt;17&lt;/ref-type&gt;&lt;contributors&gt;&lt;authors&gt;&lt;author&gt;Nakagawa, Atsuo&lt;/author&gt;&lt;author&gt;Grunebaum, Michael F&lt;/author&gt;&lt;author&gt;Sullivan, Gregory M&lt;/author&gt;&lt;author&gt;Currier, Dianne&lt;/author&gt;&lt;author&gt;Ellis, Steven P&lt;/author&gt;&lt;author&gt;Burke, Ainsley K&lt;/author&gt;&lt;author&gt;Brent, David A&lt;/author&gt;&lt;author&gt;Mann, J John&lt;/author&gt;&lt;author&gt;Oquendo, Maria A&lt;/author&gt;&lt;/authors&gt;&lt;/contributors&gt;&lt;titles&gt;&lt;title&gt;Comorbid anxiety in bipolar disorder: does it have an independent effect on suicidality?&lt;/title&gt;&lt;secondary-title&gt;Bipolar disorders&lt;/secondary-title&gt;&lt;/titles&gt;&lt;periodical&gt;&lt;full-title&gt;Bipolar Disorders&lt;/full-title&gt;&lt;/periodical&gt;&lt;pages&gt;530-538&lt;/pages&gt;&lt;volume&gt;10&lt;/volume&gt;&lt;number&gt;4&lt;/number&gt;&lt;dates&gt;&lt;year&gt;2008&lt;/year&gt;&lt;/dates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Perich&lt;/Author&gt;&lt;Year&gt;2011&lt;/Year&gt;&lt;RecNum&gt;93&lt;/RecNum&gt;&lt;record&gt;&lt;rec-number&gt;93&lt;/rec-number&gt;&lt;foreign-keys&gt;&lt;key app="EN" db-id="reserxfe1s9vpse590wpsvwc5raf5x9ew5rf" timestamp="0"&gt;93&lt;/key&gt;&lt;/foreign-keys&gt;&lt;ref-type name="Journal Article"&gt;17&lt;/ref-type&gt;&lt;contributors&gt;&lt;authors&gt;&lt;author&gt;Perich, Tania&lt;/author&gt;&lt;author&gt;Manicavasagar, Vijaya&lt;/author&gt;&lt;author&gt;Mitchell, Philip B.&lt;/author&gt;&lt;author&gt;Ball, Jillian R.&lt;/author&gt;&lt;/authors&gt;&lt;/contributors&gt;&lt;titles&gt;&lt;title&gt;Mindfulness, response styles and dysfunctional attitudes in bipolar disorder&lt;/title&gt;&lt;secondary-title&gt;Journal of affective disorders&lt;/secondary-title&gt;&lt;/titles&gt;&lt;periodical&gt;&lt;full-title&gt;Journal of affective disorders&lt;/full-title&gt;&lt;/periodical&gt;&lt;pages&gt;126-132&lt;/pages&gt;&lt;volume&gt;134&lt;/volume&gt;&lt;number&gt;1&lt;/number&gt;&lt;dates&gt;&lt;year&gt;2011&lt;/year&gt;&lt;/dates&gt;&lt;publisher&gt;Elsevier&lt;/publisher&gt;&lt;isbn&gt;0165-0327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Fournier&lt;/Author&gt;&lt;Year&gt;2012&lt;/Year&gt;&lt;RecNum&gt;94&lt;/RecNum&gt;&lt;record&gt;&lt;rec-number&gt;94&lt;/rec-number&gt;&lt;foreign-keys&gt;&lt;key app="EN" db-id="reserxfe1s9vpse590wpsvwc5raf5x9ew5rf" timestamp="0"&gt;94&lt;/key&gt;&lt;/foreign-keys&gt;&lt;ref-type name="Journal Article"&gt;17&lt;/ref-type&gt;&lt;contributors&gt;&lt;authors&gt;&lt;author&gt;Fournier, Jay C.&lt;/author&gt;&lt;author&gt;Cyranowski, Jill M.&lt;/author&gt;&lt;author&gt;Rucci, Paola&lt;/author&gt;&lt;author&gt;Cassano, Giovanni B.&lt;/author&gt;&lt;author&gt;Frank, Ellen&lt;/author&gt;&lt;/authors&gt;&lt;/contributors&gt;&lt;titles&gt;&lt;title&gt;The multiple dimensions of the social anxiety spectrum in mood disorders&lt;/title&gt;&lt;secondary-title&gt;Journal of psychiatric research&lt;/secondary-title&gt;&lt;/titles&gt;&lt;periodical&gt;&lt;full-title&gt;Journal of psychiatric research&lt;/full-title&gt;&lt;/periodical&gt;&lt;pages&gt;1223-1230&lt;/pages&gt;&lt;volume&gt;46&lt;/volume&gt;&lt;number&gt;9&lt;/number&gt;&lt;dates&gt;&lt;year&gt;2012&lt;/year&gt;&lt;/dates&gt;&lt;publisher&gt;Elsevier&lt;/publisher&gt;&lt;isbn&gt;0022-3956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Perugi&lt;/Author&gt;&lt;Year&gt;2013&lt;/Year&gt;&lt;record&gt;&lt;rec-number&gt;26&lt;/rec-number&gt;&lt;foreign-keys&gt;&lt;key app="EN" db-id="reserxfe1s9vpse590wpsvwc5raf5x9ew5rf" timestamp="0"&gt;26&lt;/key&gt;&lt;/foreign-keys&gt;&lt;ref-type name="Journal Article"&gt;17&lt;/ref-type&gt;&lt;contributors&gt;&lt;authors&gt;&lt;author&gt;Perugi, Giulio&lt;/author&gt;&lt;author&gt;Medda, Pierpaolo&lt;/author&gt;&lt;author&gt;Reis, João&lt;/author&gt;&lt;author&gt;Rizzato, Salvatore&lt;/author&gt;&lt;author&gt;Mariani, Michela Giorgi&lt;/author&gt;&lt;author&gt;Mauri, Mauro&lt;/author&gt;&lt;/authors&gt;&lt;/contributors&gt;&lt;titles&gt;&lt;title&gt;Clinical subtypes of severe bipolar mixed states&lt;/title&gt;&lt;secondary-title&gt;Journal of affective disorders&lt;/secondary-title&gt;&lt;/titles&gt;&lt;periodical&gt;&lt;full-title&gt;Journal of affective disorders&lt;/full-title&gt;&lt;/periodical&gt;&lt;pages&gt;1076-1082&lt;/pages&gt;&lt;volume&gt;151&lt;/volume&gt;&lt;number&gt;3&lt;/number&gt;&lt;dates&gt;&lt;year&gt;2013&lt;/year&gt;&lt;/dates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2, 44, 46, 47, 76, 95, 97, 102, 124, 125, 128, 129, 134, 136, 138, 139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6, 17, 19, 42, 44, 46, 47, 76, 95, 97, 102, 124, 128, 129, 134, 136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Gaudiano&lt;/Author&gt;&lt;Year&gt;2005&lt;/Year&gt;&lt;RecNum&gt;7&lt;/RecNum&gt;&lt;record&gt;&lt;rec-number&gt;7&lt;/rec-number&gt;&lt;foreign-keys&gt;&lt;key app="EN" db-id="reserxfe1s9vpse590wpsvwc5raf5x9ew5rf" timestamp="0"&gt;7&lt;/key&gt;&lt;/foreign-keys&gt;&lt;ref-type name="Journal Article"&gt;17&lt;/ref-type&gt;&lt;contributors&gt;&lt;authors&gt;&lt;author&gt;Gaudiano, Brandon A&lt;/author&gt;&lt;author&gt;Miller, Ivan W&lt;/author&gt;&lt;/authors&gt;&lt;/contributors&gt;&lt;titles&gt;&lt;title&gt;Anxiety disorder comobidity in Bipolar I Disorder: relationship to depression severity and treatment outcome&lt;/title&gt;&lt;secondary-title&gt;Depression and Anxiety&lt;/secondary-title&gt;&lt;/titles&gt;&lt;pages&gt;71-77&lt;/pages&gt;&lt;volume&gt;21&lt;/volume&gt;&lt;number&gt;2&lt;/number&gt;&lt;dates&gt;&lt;year&gt;2005&lt;/year&gt;&lt;/dates&gt;&lt;isbn&gt;1520-6394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Nakagawa&lt;/Author&gt;&lt;Year&gt;2008&lt;/Year&gt;&lt;RecNum&gt;61&lt;/RecNum&gt;&lt;record&gt;&lt;rec-number&gt;61&lt;/rec-number&gt;&lt;foreign-keys&gt;&lt;key app="EN" db-id="reserxfe1s9vpse590wpsvwc5raf5x9ew5rf" timestamp="0"&gt;61&lt;/key&gt;&lt;/foreign-keys&gt;&lt;ref-type name="Journal Article"&gt;17&lt;/ref-type&gt;&lt;contributors&gt;&lt;authors&gt;&lt;author&gt;Nakagawa, Atsuo&lt;/author&gt;&lt;author&gt;Grunebaum, Michael F&lt;/author&gt;&lt;author&gt;Sullivan, Gregory M&lt;/author&gt;&lt;author&gt;Currier, Dianne&lt;/author&gt;&lt;author&gt;Ellis, Steven P&lt;/author&gt;&lt;author&gt;Burke, Ainsley K&lt;/author&gt;&lt;author&gt;Brent, David A&lt;/author&gt;&lt;author&gt;Mann, J John&lt;/author&gt;&lt;author&gt;Oquendo, Maria A&lt;/author&gt;&lt;/authors&gt;&lt;/contributors&gt;&lt;titles&gt;&lt;title&gt;Comorbid anxiety in bipolar disorder: does it have an independent effect on suicidality?&lt;/title&gt;&lt;secondary-title&gt;Bipolar disorders&lt;/secondary-title&gt;&lt;/titles&gt;&lt;periodical&gt;&lt;full-title&gt;Bipolar Disorders&lt;/full-title&gt;&lt;/periodical&gt;&lt;pages&gt;530-538&lt;/pages&gt;&lt;volume&gt;10&lt;/volume&gt;&lt;number&gt;4&lt;/number&gt;&lt;dates&gt;&lt;year&gt;2008&lt;/year&gt;&lt;/dates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Perich&lt;/Author&gt;&lt;Year&gt;2011&lt;/Year&gt;&lt;RecNum&gt;93&lt;/RecNum&gt;&lt;record&gt;&lt;rec-number&gt;93&lt;/rec-number&gt;&lt;foreign-keys&gt;&lt;key app="EN" db-id="reserxfe1s9vpse590wpsvwc5raf5x9ew5rf" timestamp="0"&gt;93&lt;/key&gt;&lt;/foreign-keys&gt;&lt;ref-type name="Journal Article"&gt;17&lt;/ref-type&gt;&lt;contributors&gt;&lt;authors&gt;&lt;author&gt;Perich, Tania&lt;/author&gt;&lt;author&gt;Manicavasagar, Vijaya&lt;/author&gt;&lt;author&gt;Mitchell, Philip B.&lt;/author&gt;&lt;author&gt;Ball, Jillian R.&lt;/author&gt;&lt;/authors&gt;&lt;/contributors&gt;&lt;titles&gt;&lt;title&gt;Mindfulness, response styles and dysfunctional attitudes in bipolar disorder&lt;/title&gt;&lt;secondary-title&gt;Journal of affective disorders&lt;/secondary-title&gt;&lt;/titles&gt;&lt;periodical&gt;&lt;full-title&gt;Journal of affective disorders&lt;/full-title&gt;&lt;/periodical&gt;&lt;pages&gt;126-132&lt;/pages&gt;&lt;volume&gt;134&lt;/volume&gt;&lt;number&gt;1&lt;/number&gt;&lt;dates&gt;&lt;year&gt;2011&lt;/year&gt;&lt;/dates&gt;&lt;publisher&gt;Elsevier&lt;/publisher&gt;&lt;isbn&gt;0165-0327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19, 42, 44, 46, 47, 76, 95, 97, 102, 124, 128, 129, 134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with a history of psychosi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Vieta&lt;/Author&gt;&lt;Year&gt;2000&lt;/Year&gt;&lt;DisplayText&gt;(13, 16, 22, 44, 51, 76, 89, 91, 93, 95, 100, 107)&lt;/DisplayText&gt;&lt;record&gt;&lt;rec-number&gt;16&lt;/rec-number&gt;&lt;foreign-keys&gt;&lt;key app="EN" db-id="reserxfe1s9vpse590wpsvwc5raf5x9ew5rf" timestamp="0"&gt;16&lt;/key&gt;&lt;/foreign-keys&gt;&lt;ref-type name="Journal Article"&gt;17&lt;/ref-type&gt;&lt;contributors&gt;&lt;authors&gt;&lt;author&gt;Vieta, Eduard&lt;/author&gt;&lt;author&gt;Colom, Francesc&lt;/author&gt;&lt;author&gt;Martı́nez-Arán, Anabel&lt;/author&gt;&lt;author&gt;Benabarre, Antonio&lt;/author&gt;&lt;author&gt;Reinares, Maria&lt;/author&gt;&lt;author&gt;Gastó, Cristóbal&lt;/author&gt;&lt;/authors&gt;&lt;/contributors&gt;&lt;titles&gt;&lt;title&gt;Bipolar II disorder and comorbidity&lt;/title&gt;&lt;secondary-title&gt;Comprehensive Psychiatry&lt;/secondary-title&gt;&lt;/titles&gt;&lt;pages&gt;339-343&lt;/pages&gt;&lt;volume&gt;41&lt;/volume&gt;&lt;number&gt;5&lt;/number&gt;&lt;dates&gt;&lt;year&gt;2000&lt;/year&gt;&lt;/dates&gt;&lt;isbn&gt;0010-440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Judd&lt;/Author&gt;&lt;Year&gt;2003&lt;/Year&gt;&lt;RecNum&gt;129&lt;/RecNum&gt;&lt;record&gt;&lt;rec-number&gt;129&lt;/rec-number&gt;&lt;foreign-keys&gt;&lt;key app="EN" db-id="reserxfe1s9vpse590wpsvwc5raf5x9ew5rf" timestamp="0"&gt;129&lt;/key&gt;&lt;/foreign-keys&gt;&lt;ref-type name="Journal Article"&gt;17&lt;/ref-type&gt;&lt;contributors&gt;&lt;authors&gt;&lt;author&gt;Judd, Lewis L.&lt;/author&gt;&lt;author&gt;Akiskal, Hagop S.&lt;/author&gt;&lt;author&gt;Schettler, Pamela J.&lt;/author&gt;&lt;author&gt;Coryell, William&lt;/author&gt;&lt;author&gt;Maser, Jack&lt;/author&gt;&lt;author&gt;Rice, John A.&lt;/author&gt;&lt;author&gt;Solomon, David A.&lt;/author&gt;&lt;author&gt;Keller, Martin B.&lt;/author&gt;&lt;/authors&gt;&lt;/contributors&gt;&lt;titles&gt;&lt;title&gt;The comparative clinical phenotype and long term longitudinal episode course of bipolar I and II: a clinical spectrum or distinct disorders?&lt;/title&gt;&lt;secondary-title&gt;Journal of affective disorders&lt;/secondary-title&gt;&lt;/titles&gt;&lt;periodical&gt;&lt;full-title&gt;Journal of affective disorders&lt;/full-title&gt;&lt;/periodical&gt;&lt;pages&gt;19-32&lt;/pages&gt;&lt;volume&gt;73&lt;/volume&gt;&lt;number&gt;1&lt;/number&gt;&lt;dates&gt;&lt;year&gt;2003&lt;/year&gt;&lt;/dates&gt;&lt;publisher&gt;Elsevier&lt;/publisher&gt;&lt;isbn&gt;0165-0327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Mantere&lt;/Author&gt;&lt;Year&gt;2006&lt;/Year&gt;&lt;record&gt;&lt;rec-number&gt;41&lt;/rec-number&gt;&lt;foreign-keys&gt;&lt;key app="EN" db-id="reserxfe1s9vpse590wpsvwc5raf5x9ew5rf" timestamp="0"&gt;41&lt;/key&gt;&lt;/foreign-keys&gt;&lt;ref-type name="Journal Article"&gt;17&lt;/ref-type&gt;&lt;contributors&gt;&lt;authors&gt;&lt;author&gt;Mantere, Outi&lt;/author&gt;&lt;author&gt;Melartin, Tarja K&lt;/author&gt;&lt;author&gt;Suominen, Kirsi&lt;/author&gt;&lt;author&gt;Rytsälä, Heikki J&lt;/author&gt;&lt;author&gt;Valtonen, Hanna M&lt;/author&gt;&lt;author&gt;Arvilommi, Petri&lt;/author&gt;&lt;author&gt;Leppämäki, Sami&lt;/author&gt;&lt;author&gt;Isometsä, Erkki T&lt;/author&gt;&lt;/authors&gt;&lt;/contributors&gt;&lt;titles&gt;&lt;title&gt;Differences in Axis I and II comorbidity between bipolar I and II disorders and major depressive disorder&lt;/title&gt;&lt;secondary-title&gt;The Journal of clinical psychiatry&lt;/secondary-title&gt;&lt;/titles&gt;&lt;pages&gt;584-593&lt;/pages&gt;&lt;volume&gt;67&lt;/volume&gt;&lt;number&gt;4&lt;/number&gt;&lt;dates&gt;&lt;year&gt;2006&lt;/year&gt;&lt;/dates&gt;&lt;isbn&gt;0160-6689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Öngür&lt;/Author&gt;&lt;Year&gt;2009&lt;/Year&gt;&lt;record&gt;&lt;rec-number&gt;21&lt;/rec-number&gt;&lt;foreign-keys&gt;&lt;key app="EN" db-id="reserxfe1s9vpse590wpsvwc5raf5x9ew5rf" timestamp="0"&gt;21&lt;/key&gt;&lt;/foreign-keys&gt;&lt;ref-type name="Journal Article"&gt;17&lt;/ref-type&gt;&lt;contributors&gt;&lt;authors&gt;&lt;author&gt;Öngür, Dost&lt;/author&gt;&lt;author&gt;Lin, Lewei&lt;/author&gt;&lt;author&gt;Cohen, Bruce M&lt;/author&gt;&lt;/authors&gt;&lt;/contributors&gt;&lt;titles&gt;&lt;title&gt;Clinical characteristics influencing age at onset in psychotic disorders&lt;/title&gt;&lt;secondary-title&gt;Comprehensive Psychiatry&lt;/secondary-title&gt;&lt;/titles&gt;&lt;pages&gt;13-19&lt;/pages&gt;&lt;volume&gt;50&lt;/volume&gt;&lt;number&gt;1&lt;/number&gt;&lt;dates&gt;&lt;year&gt;2009&lt;/year&gt;&lt;/dates&gt;&lt;isbn&gt;0010-440X&lt;/isbn&gt;&lt;urls/&gt;&lt;/record&gt;&lt;/Cite&gt;&lt;Cite  &gt;&lt;Author&gt;Andrade-Nascimento&lt;/Author&gt;&lt;Year&gt;2011&lt;/Year&gt;&lt;record&gt;&lt;rec-number&gt;133&lt;/rec-number&gt;&lt;foreign-keys&gt;&lt;key app="EN" db-id="reserxfe1s9vpse590wpsvwc5raf5x9ew5rf" timestamp="0"&gt;133&lt;/key&gt;&lt;/foreign-keys&gt;&lt;ref-type name="Journal Article"&gt;17&lt;/ref-type&gt;&lt;contributors&gt;&lt;authors&gt;&lt;author&gt;Andrade-Nascimento, Mônica&lt;/author&gt;&lt;author&gt;Miranda-Scippa, Ângela&lt;/author&gt;&lt;author&gt;Nery-Fernandes, Fabiana&lt;/author&gt;&lt;author&gt;Kapczinski, Flavio&lt;/author&gt;&lt;author&gt;Quarantini, Lucas C.&lt;/author&gt;&lt;/authors&gt;&lt;/contributors&gt;&lt;titles&gt;&lt;title&gt;The identification of unipolar mania subtype based on anxiety comorbidity&lt;/title&gt;&lt;secondary-title&gt;Journal of affective disorders&lt;/secondary-title&gt;&lt;/titles&gt;&lt;periodical&gt;&lt;full-title&gt;Journal of affective disorders&lt;/full-title&gt;&lt;/periodical&gt;&lt;pages&gt;356-359&lt;/pages&gt;&lt;volume&gt;132&lt;/volume&gt;&lt;number&gt;3&lt;/number&gt;&lt;dates&gt;&lt;year&gt;2011&lt;/year&gt;&lt;/dates&gt;&lt;publisher&gt;Elsevier&lt;/publisher&gt;&lt;isbn&gt;0165-0327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3, 16, 22, 44, 51, 76, 89, 91, 93, 95, 100, 107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Cosoff&lt;/Author&gt;&lt;Year&gt;1998&lt;/Year&gt;&lt;RecNum&gt;137&lt;/RecNum&gt;&lt;DisplayText&gt;(2, 16, 18, 22, 38, 44, 76, 83, 89, 91, 95, 100, 107, 115-119, 129, 131, 135, 136)&lt;/DisplayText&gt;&lt;record&gt;&lt;rec-number&gt;137&lt;/rec-number&gt;&lt;foreign-keys&gt;&lt;key app="EN" db-id="reserxfe1s9vpse590wpsvwc5raf5x9ew5rf" timestamp="0"&gt;137&lt;/key&gt;&lt;/foreign-keys&gt;&lt;ref-type name="Journal Article"&gt;17&lt;/ref-type&gt;&lt;contributors&gt;&lt;authors&gt;&lt;author&gt;Cosoff, Susan J.&lt;/author&gt;&lt;author&gt;Julian Hafner, R.&lt;/author&gt;&lt;/authors&gt;&lt;/contributors&gt;&lt;titles&gt;&lt;title&gt;The prevalence of comorbid anxiety in schizophrenia, schizoaffective disorder and bipolar disorder&lt;/title&gt;&lt;secondary-title&gt;Australian and New Zealand Journal of Psychiatry&lt;/secondary-title&gt;&lt;/titles&gt;&lt;pages&gt;67-72&lt;/pages&gt;&lt;volume&gt;32&lt;/volume&gt;&lt;number&gt;1&lt;/number&gt;&lt;dates&gt;&lt;year&gt;1998&lt;/year&gt;&lt;/dates&gt;&lt;publisher&gt;Wiley Online Library&lt;/publisher&gt;&lt;isbn&gt;1440-1614&lt;/isbn&gt;&lt;urls/&gt;&lt;/record&gt;&lt;/Cite&gt;&lt;Cite  &gt;&lt;Author&gt;Pini&lt;/Author&gt;&lt;Year&gt;1999&lt;/Year&gt;&lt;RecNum&gt;14&lt;/RecNum&gt;&lt;record&gt;&lt;rec-number&gt;14&lt;/rec-number&gt;&lt;foreign-keys&gt;&lt;key app="EN" db-id="reserxfe1s9vpse590wpsvwc5raf5x9ew5rf" timestamp="0"&gt;14&lt;/key&gt;&lt;/foreign-keys&gt;&lt;ref-type name="Journal Article"&gt;17&lt;/ref-type&gt;&lt;contributors&gt;&lt;authors&gt;&lt;author&gt;Pini, STEFANO&lt;/author&gt;&lt;author&gt;Dell'Osso, L&lt;/author&gt;&lt;author&gt;Mastrocinque, C&lt;/author&gt;&lt;author&gt;Marcacci, G&lt;/author&gt;&lt;author&gt;Papasogli, A&lt;/author&gt;&lt;author&gt;Vignoli, S&lt;/author&gt;&lt;author&gt;Pallanti, S&lt;/author&gt;&lt;author&gt;Cassano, G&lt;/author&gt;&lt;/authors&gt;&lt;/contributors&gt;&lt;titles&gt;&lt;title&gt;Axis I comorbidity in bipolar disorder with psychotic features&lt;/title&gt;&lt;secondary-title&gt;The British Journal of Psychiatry&lt;/secondary-title&gt;&lt;/titles&gt;&lt;periodical&gt;&lt;full-title&gt;The British Journal of Psychiatry&lt;/full-title&gt;&lt;/periodical&gt;&lt;pages&gt;467-471&lt;/pages&gt;&lt;volume&gt;175&lt;/volume&gt;&lt;number&gt;5&lt;/number&gt;&lt;dates&gt;&lt;year&gt;1999&lt;/year&gt;&lt;/dates&gt;&lt;isbn&gt;0007-1250&lt;/isbn&gt;&lt;urls/&gt;&lt;/record&gt;&lt;/Cite&gt;&lt;Cite  &gt;&lt;Author&gt;Schürhoff&lt;/Author&gt;&lt;Year&gt;2000&lt;/Year&gt;&lt;record&gt;&lt;rec-number&gt;65&lt;/rec-number&gt;&lt;foreign-keys&gt;&lt;key app="EN" db-id="reserxfe1s9vpse590wpsvwc5raf5x9ew5rf" timestamp="0"&gt;65&lt;/key&gt;&lt;/foreign-keys&gt;&lt;ref-type name="Journal Article"&gt;17&lt;/ref-type&gt;&lt;contributors&gt;&lt;authors&gt;&lt;author&gt;Schürhoff, Franck&lt;/author&gt;&lt;author&gt;Bellivier, Frank&lt;/author&gt;&lt;author&gt;Jouvent, Roland&lt;/author&gt;&lt;author&gt;Mouren-Siméoni, Marie-Christine&lt;/author&gt;&lt;author&gt;Bouvard, Manuel&lt;/author&gt;&lt;author&gt;Allilaire, Jean-François&lt;/author&gt;&lt;author&gt;Leboyer, Marion&lt;/author&gt;&lt;/authors&gt;&lt;/contributors&gt;&lt;titles&gt;&lt;title&gt;Early and late onset bipolar disorders: two different forms of manic-depressive illness?&lt;/title&gt;&lt;secondary-title&gt;Journal of affective disorders&lt;/secondary-title&gt;&lt;/titles&gt;&lt;periodical&gt;&lt;full-title&gt;Journal of affective disorders&lt;/full-title&gt;&lt;/periodical&gt;&lt;pages&gt;215-221&lt;/pages&gt;&lt;volume&gt;58&lt;/volume&gt;&lt;number&gt;3&lt;/number&gt;&lt;dates&gt;&lt;year&gt;2000&lt;/year&gt;&lt;/dates&gt;&lt;publisher&gt;Elsevier&lt;/publisher&gt;&lt;isbn&gt;0165-0327&lt;/isbn&gt;&lt;urls/&gt;&lt;/record&gt;&lt;/Cite&gt;&lt;Cite  &gt;&lt;Author&gt;Vieta&lt;/Author&gt;&lt;Year&gt;2000&lt;/Year&gt;&lt;record&gt;&lt;rec-number&gt;16&lt;/rec-number&gt;&lt;foreign-keys&gt;&lt;key app="EN" db-id="reserxfe1s9vpse590wpsvwc5raf5x9ew5rf" timestamp="0"&gt;16&lt;/key&gt;&lt;/foreign-keys&gt;&lt;ref-type name="Journal Article"&gt;17&lt;/ref-type&gt;&lt;contributors&gt;&lt;authors&gt;&lt;author&gt;Vieta, Eduard&lt;/author&gt;&lt;author&gt;Colom, Francesc&lt;/author&gt;&lt;author&gt;Martı́nez-Arán, Anabel&lt;/author&gt;&lt;author&gt;Benabarre, Antonio&lt;/author&gt;&lt;author&gt;Reinares, Maria&lt;/author&gt;&lt;author&gt;Gastó, Cristóbal&lt;/author&gt;&lt;/authors&gt;&lt;/contributors&gt;&lt;titles&gt;&lt;title&gt;Bipolar II disorder and comorbidity&lt;/title&gt;&lt;secondary-title&gt;Comprehensive Psychiatry&lt;/secondary-title&gt;&lt;/titles&gt;&lt;pages&gt;339-343&lt;/pages&gt;&lt;volume&gt;41&lt;/volume&gt;&lt;number&gt;5&lt;/number&gt;&lt;dates&gt;&lt;year&gt;2000&lt;/year&gt;&lt;/dates&gt;&lt;isbn&gt;0010-440X&lt;/isbn&gt;&lt;urls/&gt;&lt;/record&gt;&lt;/Cite&gt;&lt;Cite  &gt;&lt;Author&gt;Rotondo&lt;/Author&gt;&lt;Year&gt;2002&lt;/Year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ini&lt;/Author&gt;&lt;Year&gt;2003&lt;/Year&gt;&lt;RecNum&gt;13&lt;/RecNum&gt;&lt;record&gt;&lt;rec-number&gt;13&lt;/rec-number&gt;&lt;foreign-keys&gt;&lt;key app="EN" db-id="reserxfe1s9vpse590wpsvwc5raf5x9ew5rf" timestamp="0"&gt;13&lt;/key&gt;&lt;/foreign-keys&gt;&lt;ref-type name="Journal Article"&gt;17&lt;/ref-type&gt;&lt;contributors&gt;&lt;authors&gt;&lt;author&gt;Pini, Stefano&lt;/author&gt;&lt;author&gt;Dell'Osso, Liliana&lt;/author&gt;&lt;author&gt;Amador, Xavier F&lt;/author&gt;&lt;author&gt;Mastrocinque, Concettina&lt;/author&gt;&lt;author&gt;Saettoni, Marco&lt;/author&gt;&lt;author&gt;Cassano, Giovanni B&lt;/author&gt;&lt;/authors&gt;&lt;/contributors&gt;&lt;titles&gt;&lt;title&gt;Awareness of illness in patients with bipolar I disorder with or without comorbid anxiety disorders&lt;/title&gt;&lt;secondary-title&gt;Australian and New Zealand journal of psychiatry&lt;/secondary-title&gt;&lt;/titles&gt;&lt;pages&gt;355-361&lt;/pages&gt;&lt;volume&gt;37&lt;/volume&gt;&lt;number&gt;3&lt;/number&gt;&lt;dates&gt;&lt;year&gt;2003&lt;/year&gt;&lt;/dates&gt;&lt;isbn&gt;0004-8674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Slama&lt;/Author&gt;&lt;Year&gt;2004&lt;/Year&gt;&lt;RecNum&gt;60&lt;/RecNum&gt;&lt;record&gt;&lt;rec-number&gt;60&lt;/rec-number&gt;&lt;foreign-keys&gt;&lt;key app="EN" db-id="reserxfe1s9vpse590wpsvwc5raf5x9ew5rf" timestamp="0"&gt;60&lt;/key&gt;&lt;/foreign-keys&gt;&lt;ref-type name="Journal Article"&gt;17&lt;/ref-type&gt;&lt;contributors&gt;&lt;authors&gt;&lt;author&gt;Slama, Frederic&lt;/author&gt;&lt;author&gt;Bellivier, Frank&lt;/author&gt;&lt;author&gt;Henry, Chantal&lt;/author&gt;&lt;author&gt;Rousseva, Angela&lt;/author&gt;&lt;author&gt;Etain, Bruno&lt;/author&gt;&lt;author&gt;Rouillon, Frederic&lt;/author&gt;&lt;author&gt;Leboyer, Marion&lt;/author&gt;&lt;/authors&gt;&lt;/contributors&gt;&lt;titles&gt;&lt;title&gt;Bipolar patients with suicidal behavior: toward the identification of a clinical subgroup&lt;/title&gt;&lt;secondary-title&gt;The Journal of clinical psychiatry&lt;/secondary-title&gt;&lt;/titles&gt;&lt;pages&gt;1035-1039&lt;/pages&gt;&lt;volume&gt;65&lt;/volume&gt;&lt;number&gt;8&lt;/number&gt;&lt;dates&gt;&lt;year&gt;2004&lt;/year&gt;&lt;/dates&gt;&lt;isbn&gt;0160-6689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Öngür&lt;/Author&gt;&lt;Year&gt;2009&lt;/Year&gt;&lt;record&gt;&lt;rec-number&gt;21&lt;/rec-number&gt;&lt;foreign-keys&gt;&lt;key app="EN" db-id="reserxfe1s9vpse590wpsvwc5raf5x9ew5rf" timestamp="0"&gt;21&lt;/key&gt;&lt;/foreign-keys&gt;&lt;ref-type name="Journal Article"&gt;17&lt;/ref-type&gt;&lt;contributors&gt;&lt;authors&gt;&lt;author&gt;Öngür, Dost&lt;/author&gt;&lt;author&gt;Lin, Lewei&lt;/author&gt;&lt;author&gt;Cohen, Bruce M&lt;/author&gt;&lt;/authors&gt;&lt;/contributors&gt;&lt;titles&gt;&lt;title&gt;Clinical characteristics influencing age at onset in psychotic disorders&lt;/title&gt;&lt;secondary-title&gt;Comprehensive Psychiatry&lt;/secondary-title&gt;&lt;/titles&gt;&lt;pages&gt;13-19&lt;/pages&gt;&lt;volume&gt;50&lt;/volume&gt;&lt;number&gt;1&lt;/number&gt;&lt;dates&gt;&lt;year&gt;2009&lt;/year&gt;&lt;/dates&gt;&lt;isbn&gt;0010-440X&lt;/isbn&gt;&lt;urls/&gt;&lt;/record&gt;&lt;/Cite&gt;&lt;Cite  &gt;&lt;Author&gt;Toniolo&lt;/Author&gt;&lt;Year&gt;2009&lt;/Year&gt;&lt;record&gt;&lt;rec-number&gt;25&lt;/rec-number&gt;&lt;foreign-keys&gt;&lt;key app="EN" db-id="reserxfe1s9vpse590wpsvwc5raf5x9ew5rf" timestamp="0"&gt;25&lt;/key&gt;&lt;/foreign-keys&gt;&lt;ref-type name="Journal Article"&gt;17&lt;/ref-type&gt;&lt;contributors&gt;&lt;authors&gt;&lt;author&gt;Toniolo, Ricardo Alexandre&lt;/author&gt;&lt;author&gt;Caetano, Sheila C&lt;/author&gt;&lt;author&gt;da Silva, Patrícia Viana&lt;/author&gt;&lt;author&gt;Lafer, Beny&lt;/author&gt;&lt;/authors&gt;&lt;/contributors&gt;&lt;titles&gt;&lt;title&gt;Clinical significance of lifetime panic disorder in the course of bipolar disorder type I&lt;/title&gt;&lt;secondary-title&gt;Comprehensive psychiatry&lt;/secondary-title&gt;&lt;/titles&gt;&lt;pages&gt;9-12&lt;/pages&gt;&lt;volume&gt;50&lt;/volume&gt;&lt;number&gt;1&lt;/number&gt;&lt;dates&gt;&lt;year&gt;2009&lt;/year&gt;&lt;/dates&gt;&lt;isbn&gt;0010-440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antere&lt;/Author&gt;&lt;Year&gt;2012&lt;/Year&gt;&lt;record&gt;&lt;rec-number&gt;49&lt;/rec-number&gt;&lt;foreign-keys&gt;&lt;key app="EN" db-id="reserxfe1s9vpse590wpsvwc5raf5x9ew5rf" timestamp="0"&gt;49&lt;/key&gt;&lt;/foreign-keys&gt;&lt;ref-type name="Journal Article"&gt;17&lt;/ref-type&gt;&lt;contributors&gt;&lt;authors&gt;&lt;author&gt;Mantere, Outi&lt;/author&gt;&lt;author&gt;Suominen, Kirsi&lt;/author&gt;&lt;author&gt;Valtonen, Hanna M&lt;/author&gt;&lt;author&gt;Arvilommi, Petri&lt;/author&gt;&lt;author&gt;Leppämäki, Sami&lt;/author&gt;&lt;author&gt;Paunio, Tiina&lt;/author&gt;&lt;author&gt;Isometsä, Erkki T&lt;/author&gt;&lt;/authors&gt;&lt;/contributors&gt;&lt;titles&gt;&lt;title&gt;Concomitants of family histories of mood disorders and alcoholism in a clinical cohort of patients with bipolar I and II disorder&lt;/title&gt;&lt;secondary-title&gt;The Journal of nervous and mental disease&lt;/secondary-title&gt;&lt;/titles&gt;&lt;pages&gt;388-394&lt;/pages&gt;&lt;volume&gt;200&lt;/volume&gt;&lt;number&gt;5&lt;/number&gt;&lt;dates&gt;&lt;year&gt;2012&lt;/year&gt;&lt;/dates&gt;&lt;isbn&gt;0022-3018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Jen&lt;/Author&gt;&lt;Year&gt;2013&lt;/Year&gt;&lt;RecNum&gt;85&lt;/RecNum&gt;&lt;record&gt;&lt;rec-number&gt;85&lt;/rec-number&gt;&lt;foreign-keys&gt;&lt;key app="EN" db-id="reserxfe1s9vpse590wpsvwc5raf5x9ew5rf" timestamp="0"&gt;85&lt;/key&gt;&lt;/foreign-keys&gt;&lt;ref-type name="Journal Article"&gt;17&lt;/ref-type&gt;&lt;contributors&gt;&lt;authors&gt;&lt;author&gt;Jen, Andrew&lt;/author&gt;&lt;author&gt;Saunders, Erika F. H.&lt;/author&gt;&lt;author&gt;Ornstein, Rollyn M.&lt;/author&gt;&lt;author&gt;Kamali, Masoud&lt;/author&gt;&lt;author&gt;McInnis, Melvin G.&lt;/author&gt;&lt;/authors&gt;&lt;/contributors&gt;&lt;titles&gt;&lt;title&gt;Impulsivity, anxiety, and alcohol misuse in bipolar disorder comorbid with eating disorders&lt;/title&gt;&lt;secondary-title&gt;International journal of bipolar disorders&lt;/secondary-title&gt;&lt;/titles&gt;&lt;pages&gt;13&lt;/pages&gt;&lt;volume&gt;1&lt;/volume&gt;&lt;number&gt;1&lt;/number&gt;&lt;dates&gt;&lt;year&gt;2013&lt;/year&gt;&lt;/dates&gt;&lt;publisher&gt;Springer&lt;/publisher&gt;&lt;isbn&gt;2194-751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16, 18, 22, 38, 44, 76, 83, 89, 91, 95, 100, 107, 115-119, 129, 131, 135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Cosoff&lt;/Author&gt;&lt;Year&gt;1998&lt;/Year&gt;&lt;RecNum&gt;137&lt;/RecNum&gt;&lt;DisplayText&gt;(2, 16, 22, 38, 44, 76, 83, 89, 91, 95, 100, 107, 115-117, 119, 129, 131, 135, 136)&lt;/DisplayText&gt;&lt;record&gt;&lt;rec-number&gt;137&lt;/rec-number&gt;&lt;foreign-keys&gt;&lt;key app="EN" db-id="reserxfe1s9vpse590wpsvwc5raf5x9ew5rf" timestamp="0"&gt;137&lt;/key&gt;&lt;/foreign-keys&gt;&lt;ref-type name="Journal Article"&gt;17&lt;/ref-type&gt;&lt;contributors&gt;&lt;authors&gt;&lt;author&gt;Cosoff, Susan J.&lt;/author&gt;&lt;author&gt;Julian Hafner, R.&lt;/author&gt;&lt;/authors&gt;&lt;/contributors&gt;&lt;titles&gt;&lt;title&gt;The prevalence of comorbid anxiety in schizophrenia, schizoaffective disorder and bipolar disorder&lt;/title&gt;&lt;secondary-title&gt;Australian and New Zealand Journal of Psychiatry&lt;/secondary-title&gt;&lt;/titles&gt;&lt;pages&gt;67-72&lt;/pages&gt;&lt;volume&gt;32&lt;/volume&gt;&lt;number&gt;1&lt;/number&gt;&lt;dates&gt;&lt;year&gt;1998&lt;/year&gt;&lt;/dates&gt;&lt;publisher&gt;Wiley Online Library&lt;/publisher&gt;&lt;isbn&gt;1440-1614&lt;/isbn&gt;&lt;urls/&gt;&lt;/record&gt;&lt;/Cite&gt;&lt;Cite  &gt;&lt;Author&gt;Pini&lt;/Author&gt;&lt;Year&gt;1999&lt;/Year&gt;&lt;RecNum&gt;14&lt;/RecNum&gt;&lt;record&gt;&lt;rec-number&gt;14&lt;/rec-number&gt;&lt;foreign-keys&gt;&lt;key app="EN" db-id="reserxfe1s9vpse590wpsvwc5raf5x9ew5rf" timestamp="0"&gt;14&lt;/key&gt;&lt;/foreign-keys&gt;&lt;ref-type name="Journal Article"&gt;17&lt;/ref-type&gt;&lt;contributors&gt;&lt;authors&gt;&lt;author&gt;Pini, STEFANO&lt;/author&gt;&lt;author&gt;Dell'Osso, L&lt;/author&gt;&lt;author&gt;Mastrocinque, C&lt;/author&gt;&lt;author&gt;Marcacci, G&lt;/author&gt;&lt;author&gt;Papasogli, A&lt;/author&gt;&lt;author&gt;Vignoli, S&lt;/author&gt;&lt;author&gt;Pallanti, S&lt;/author&gt;&lt;author&gt;Cassano, G&lt;/author&gt;&lt;/authors&gt;&lt;/contributors&gt;&lt;titles&gt;&lt;title&gt;Axis I comorbidity in bipolar disorder with psychotic features&lt;/title&gt;&lt;secondary-title&gt;The British Journal of Psychiatry&lt;/secondary-title&gt;&lt;/titles&gt;&lt;periodical&gt;&lt;full-title&gt;The British Journal of Psychiatry&lt;/full-title&gt;&lt;/periodical&gt;&lt;pages&gt;467-471&lt;/pages&gt;&lt;volume&gt;175&lt;/volume&gt;&lt;number&gt;5&lt;/number&gt;&lt;dates&gt;&lt;year&gt;1999&lt;/year&gt;&lt;/dates&gt;&lt;isbn&gt;0007-1250&lt;/isbn&gt;&lt;urls/&gt;&lt;/record&gt;&lt;/Cite&gt;&lt;Cite  &gt;&lt;Author&gt;Schürhoff&lt;/Author&gt;&lt;Year&gt;2000&lt;/Year&gt;&lt;record&gt;&lt;rec-number&gt;65&lt;/rec-number&gt;&lt;foreign-keys&gt;&lt;key app="EN" db-id="reserxfe1s9vpse590wpsvwc5raf5x9ew5rf" timestamp="0"&gt;65&lt;/key&gt;&lt;/foreign-keys&gt;&lt;ref-type name="Journal Article"&gt;17&lt;/ref-type&gt;&lt;contributors&gt;&lt;authors&gt;&lt;author&gt;Schürhoff, Franck&lt;/author&gt;&lt;author&gt;Bellivier, Frank&lt;/author&gt;&lt;author&gt;Jouvent, Roland&lt;/author&gt;&lt;author&gt;Mouren-Siméoni, Marie-Christine&lt;/author&gt;&lt;author&gt;Bouvard, Manuel&lt;/author&gt;&lt;author&gt;Allilaire, Jean-François&lt;/author&gt;&lt;author&gt;Leboyer, Marion&lt;/author&gt;&lt;/authors&gt;&lt;/contributors&gt;&lt;titles&gt;&lt;title&gt;Early and late onset bipolar disorders: two different forms of manic-depressive illness?&lt;/title&gt;&lt;secondary-title&gt;Journal of affective disorders&lt;/secondary-title&gt;&lt;/titles&gt;&lt;periodical&gt;&lt;full-title&gt;Journal of affective disorders&lt;/full-title&gt;&lt;/periodical&gt;&lt;pages&gt;215-221&lt;/pages&gt;&lt;volume&gt;58&lt;/volume&gt;&lt;number&gt;3&lt;/number&gt;&lt;dates&gt;&lt;year&gt;2000&lt;/year&gt;&lt;/dates&gt;&lt;publisher&gt;Elsevier&lt;/publisher&gt;&lt;isbn&gt;0165-0327&lt;/isbn&gt;&lt;urls/&gt;&lt;/record&gt;&lt;/Cite&gt;&lt;Cite  &gt;&lt;Author&gt;Vieta&lt;/Author&gt;&lt;Year&gt;2000&lt;/Year&gt;&lt;record&gt;&lt;rec-number&gt;16&lt;/rec-number&gt;&lt;foreign-keys&gt;&lt;key app="EN" db-id="reserxfe1s9vpse590wpsvwc5raf5x9ew5rf" timestamp="0"&gt;16&lt;/key&gt;&lt;/foreign-keys&gt;&lt;ref-type name="Journal Article"&gt;17&lt;/ref-type&gt;&lt;contributors&gt;&lt;authors&gt;&lt;author&gt;Vieta, Eduard&lt;/author&gt;&lt;author&gt;Colom, Francesc&lt;/author&gt;&lt;author&gt;Martı́nez-Arán, Anabel&lt;/author&gt;&lt;author&gt;Benabarre, Antonio&lt;/author&gt;&lt;author&gt;Reinares, Maria&lt;/author&gt;&lt;author&gt;Gastó, Cristóbal&lt;/author&gt;&lt;/authors&gt;&lt;/contributors&gt;&lt;titles&gt;&lt;title&gt;Bipolar II disorder and comorbidity&lt;/title&gt;&lt;secondary-title&gt;Comprehensive Psychiatry&lt;/secondary-title&gt;&lt;/titles&gt;&lt;pages&gt;339-343&lt;/pages&gt;&lt;volume&gt;41&lt;/volume&gt;&lt;number&gt;5&lt;/number&gt;&lt;dates&gt;&lt;year&gt;2000&lt;/year&gt;&lt;/dates&gt;&lt;isbn&gt;0010-440X&lt;/isbn&gt;&lt;urls/&gt;&lt;/record&gt;&lt;/Cite&gt;&lt;Cite  &gt;&lt;Author&gt;Rotondo&lt;/Author&gt;&lt;Year&gt;2002&lt;/Year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Slama&lt;/Author&gt;&lt;Year&gt;2004&lt;/Year&gt;&lt;RecNum&gt;60&lt;/RecNum&gt;&lt;record&gt;&lt;rec-number&gt;60&lt;/rec-number&gt;&lt;foreign-keys&gt;&lt;key app="EN" db-id="reserxfe1s9vpse590wpsvwc5raf5x9ew5rf" timestamp="0"&gt;60&lt;/key&gt;&lt;/foreign-keys&gt;&lt;ref-type name="Journal Article"&gt;17&lt;/ref-type&gt;&lt;contributors&gt;&lt;authors&gt;&lt;author&gt;Slama, Frederic&lt;/author&gt;&lt;author&gt;Bellivier, Frank&lt;/author&gt;&lt;author&gt;Henry, Chantal&lt;/author&gt;&lt;author&gt;Rousseva, Angela&lt;/author&gt;&lt;author&gt;Etain, Bruno&lt;/author&gt;&lt;author&gt;Rouillon, Frederic&lt;/author&gt;&lt;author&gt;Leboyer, Marion&lt;/author&gt;&lt;/authors&gt;&lt;/contributors&gt;&lt;titles&gt;&lt;title&gt;Bipolar patients with suicidal behavior: toward the identification of a clinical subgroup&lt;/title&gt;&lt;secondary-title&gt;The Journal of clinical psychiatry&lt;/secondary-title&gt;&lt;/titles&gt;&lt;pages&gt;1035-1039&lt;/pages&gt;&lt;volume&gt;65&lt;/volume&gt;&lt;number&gt;8&lt;/number&gt;&lt;dates&gt;&lt;year&gt;2004&lt;/year&gt;&lt;/dates&gt;&lt;isbn&gt;0160-6689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Öngür&lt;/Author&gt;&lt;Year&gt;2009&lt;/Year&gt;&lt;record&gt;&lt;rec-number&gt;21&lt;/rec-number&gt;&lt;foreign-keys&gt;&lt;key app="EN" db-id="reserxfe1s9vpse590wpsvwc5raf5x9ew5rf" timestamp="0"&gt;21&lt;/key&gt;&lt;/foreign-keys&gt;&lt;ref-type name="Journal Article"&gt;17&lt;/ref-type&gt;&lt;contributors&gt;&lt;authors&gt;&lt;author&gt;Öngür, Dost&lt;/author&gt;&lt;author&gt;Lin, Lewei&lt;/author&gt;&lt;author&gt;Cohen, Bruce M&lt;/author&gt;&lt;/authors&gt;&lt;/contributors&gt;&lt;titles&gt;&lt;title&gt;Clinical characteristics influencing age at onset in psychotic disorders&lt;/title&gt;&lt;secondary-title&gt;Comprehensive Psychiatry&lt;/secondary-title&gt;&lt;/titles&gt;&lt;pages&gt;13-19&lt;/pages&gt;&lt;volume&gt;50&lt;/volume&gt;&lt;number&gt;1&lt;/number&gt;&lt;dates&gt;&lt;year&gt;2009&lt;/year&gt;&lt;/dates&gt;&lt;isbn&gt;0010-440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antere&lt;/Author&gt;&lt;Year&gt;2012&lt;/Year&gt;&lt;record&gt;&lt;rec-number&gt;49&lt;/rec-number&gt;&lt;foreign-keys&gt;&lt;key app="EN" db-id="reserxfe1s9vpse590wpsvwc5raf5x9ew5rf" timestamp="0"&gt;49&lt;/key&gt;&lt;/foreign-keys&gt;&lt;ref-type name="Journal Article"&gt;17&lt;/ref-type&gt;&lt;contributors&gt;&lt;authors&gt;&lt;author&gt;Mantere, Outi&lt;/author&gt;&lt;author&gt;Suominen, Kirsi&lt;/author&gt;&lt;author&gt;Valtonen, Hanna M&lt;/author&gt;&lt;author&gt;Arvilommi, Petri&lt;/author&gt;&lt;author&gt;Leppämäki, Sami&lt;/author&gt;&lt;author&gt;Paunio, Tiina&lt;/author&gt;&lt;author&gt;Isometsä, Erkki T&lt;/author&gt;&lt;/authors&gt;&lt;/contributors&gt;&lt;titles&gt;&lt;title&gt;Concomitants of family histories of mood disorders and alcoholism in a clinical cohort of patients with bipolar I and II disorder&lt;/title&gt;&lt;secondary-title&gt;The Journal of nervous and mental disease&lt;/secondary-title&gt;&lt;/titles&gt;&lt;pages&gt;388-394&lt;/pages&gt;&lt;volume&gt;200&lt;/volume&gt;&lt;number&gt;5&lt;/number&gt;&lt;dates&gt;&lt;year&gt;2012&lt;/year&gt;&lt;/dates&gt;&lt;isbn&gt;0022-3018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Jen&lt;/Author&gt;&lt;Year&gt;2013&lt;/Year&gt;&lt;RecNum&gt;85&lt;/RecNum&gt;&lt;record&gt;&lt;rec-number&gt;85&lt;/rec-number&gt;&lt;foreign-keys&gt;&lt;key app="EN" db-id="reserxfe1s9vpse590wpsvwc5raf5x9ew5rf" timestamp="0"&gt;85&lt;/key&gt;&lt;/foreign-keys&gt;&lt;ref-type name="Journal Article"&gt;17&lt;/ref-type&gt;&lt;contributors&gt;&lt;authors&gt;&lt;author&gt;Jen, Andrew&lt;/author&gt;&lt;author&gt;Saunders, Erika F. H.&lt;/author&gt;&lt;author&gt;Ornstein, Rollyn M.&lt;/author&gt;&lt;author&gt;Kamali, Masoud&lt;/author&gt;&lt;author&gt;McInnis, Melvin G.&lt;/author&gt;&lt;/authors&gt;&lt;/contributors&gt;&lt;titles&gt;&lt;title&gt;Impulsivity, anxiety, and alcohol misuse in bipolar disorder comorbid with eating disorders&lt;/title&gt;&lt;secondary-title&gt;International journal of bipolar disorders&lt;/secondary-title&gt;&lt;/titles&gt;&lt;pages&gt;13&lt;/pages&gt;&lt;volume&gt;1&lt;/volume&gt;&lt;number&gt;1&lt;/number&gt;&lt;dates&gt;&lt;year&gt;2013&lt;/year&gt;&lt;/dates&gt;&lt;publisher&gt;Springer&lt;/publisher&gt;&lt;isbn&gt;2194-751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16, 22, 38, 44, 76, 83, 89, 91, 95, 100, 107, 115-117, 119, 129, 131, 135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Cosoff&lt;/Author&gt;&lt;Year&gt;1998&lt;/Year&gt;&lt;RecNum&gt;137&lt;/RecNum&gt;&lt;DisplayText&gt;(2, 16, 22, 38, 44, 76, 83, 89, 91, 95, 100, 107, 115-117, 119, 129, 131, 135, 136, 138)&lt;/DisplayText&gt;&lt;record&gt;&lt;rec-number&gt;137&lt;/rec-number&gt;&lt;foreign-keys&gt;&lt;key app="EN" db-id="reserxfe1s9vpse590wpsvwc5raf5x9ew5rf" timestamp="0"&gt;137&lt;/key&gt;&lt;/foreign-keys&gt;&lt;ref-type name="Journal Article"&gt;17&lt;/ref-type&gt;&lt;contributors&gt;&lt;authors&gt;&lt;author&gt;Cosoff, Susan J.&lt;/author&gt;&lt;author&gt;Julian Hafner, R.&lt;/author&gt;&lt;/authors&gt;&lt;/contributors&gt;&lt;titles&gt;&lt;title&gt;The prevalence of comorbid anxiety in schizophrenia, schizoaffective disorder and bipolar disorder&lt;/title&gt;&lt;secondary-title&gt;Australian and New Zealand Journal of Psychiatry&lt;/secondary-title&gt;&lt;/titles&gt;&lt;pages&gt;67-72&lt;/pages&gt;&lt;volume&gt;32&lt;/volume&gt;&lt;number&gt;1&lt;/number&gt;&lt;dates&gt;&lt;year&gt;1998&lt;/year&gt;&lt;/dates&gt;&lt;publisher&gt;Wiley Online Library&lt;/publisher&gt;&lt;isbn&gt;1440-1614&lt;/isbn&gt;&lt;urls/&gt;&lt;/record&gt;&lt;/Cite&gt;&lt;Cite  &gt;&lt;Author&gt;Pini&lt;/Author&gt;&lt;Year&gt;1999&lt;/Year&gt;&lt;RecNum&gt;14&lt;/RecNum&gt;&lt;record&gt;&lt;rec-number&gt;14&lt;/rec-number&gt;&lt;foreign-keys&gt;&lt;key app="EN" db-id="reserxfe1s9vpse590wpsvwc5raf5x9ew5rf" timestamp="0"&gt;14&lt;/key&gt;&lt;/foreign-keys&gt;&lt;ref-type name="Journal Article"&gt;17&lt;/ref-type&gt;&lt;contributors&gt;&lt;authors&gt;&lt;author&gt;Pini, STEFANO&lt;/author&gt;&lt;author&gt;Dell'Osso, L&lt;/author&gt;&lt;author&gt;Mastrocinque, C&lt;/author&gt;&lt;author&gt;Marcacci, G&lt;/author&gt;&lt;author&gt;Papasogli, A&lt;/author&gt;&lt;author&gt;Vignoli, S&lt;/author&gt;&lt;author&gt;Pallanti, S&lt;/author&gt;&lt;author&gt;Cassano, G&lt;/author&gt;&lt;/authors&gt;&lt;/contributors&gt;&lt;titles&gt;&lt;title&gt;Axis I comorbidity in bipolar disorder with psychotic features&lt;/title&gt;&lt;secondary-title&gt;The British Journal of Psychiatry&lt;/secondary-title&gt;&lt;/titles&gt;&lt;periodical&gt;&lt;full-title&gt;The British Journal of Psychiatry&lt;/full-title&gt;&lt;/periodical&gt;&lt;pages&gt;467-471&lt;/pages&gt;&lt;volume&gt;175&lt;/volume&gt;&lt;number&gt;5&lt;/number&gt;&lt;dates&gt;&lt;year&gt;1999&lt;/year&gt;&lt;/dates&gt;&lt;isbn&gt;0007-1250&lt;/isbn&gt;&lt;urls/&gt;&lt;/record&gt;&lt;/Cite&gt;&lt;Cite  &gt;&lt;Author&gt;Schürhoff&lt;/Author&gt;&lt;Year&gt;2000&lt;/Year&gt;&lt;record&gt;&lt;rec-number&gt;65&lt;/rec-number&gt;&lt;foreign-keys&gt;&lt;key app="EN" db-id="reserxfe1s9vpse590wpsvwc5raf5x9ew5rf" timestamp="0"&gt;65&lt;/key&gt;&lt;/foreign-keys&gt;&lt;ref-type name="Journal Article"&gt;17&lt;/ref-type&gt;&lt;contributors&gt;&lt;authors&gt;&lt;author&gt;Schürhoff, Franck&lt;/author&gt;&lt;author&gt;Bellivier, Frank&lt;/author&gt;&lt;author&gt;Jouvent, Roland&lt;/author&gt;&lt;author&gt;Mouren-Siméoni, Marie-Christine&lt;/author&gt;&lt;author&gt;Bouvard, Manuel&lt;/author&gt;&lt;author&gt;Allilaire, Jean-François&lt;/author&gt;&lt;author&gt;Leboyer, Marion&lt;/author&gt;&lt;/authors&gt;&lt;/contributors&gt;&lt;titles&gt;&lt;title&gt;Early and late onset bipolar disorders: two different forms of manic-depressive illness?&lt;/title&gt;&lt;secondary-title&gt;Journal of affective disorders&lt;/secondary-title&gt;&lt;/titles&gt;&lt;periodical&gt;&lt;full-title&gt;Journal of affective disorders&lt;/full-title&gt;&lt;/periodical&gt;&lt;pages&gt;215-221&lt;/pages&gt;&lt;volume&gt;58&lt;/volume&gt;&lt;number&gt;3&lt;/number&gt;&lt;dates&gt;&lt;year&gt;2000&lt;/year&gt;&lt;/dates&gt;&lt;publisher&gt;Elsevier&lt;/publisher&gt;&lt;isbn&gt;0165-0327&lt;/isbn&gt;&lt;urls/&gt;&lt;/record&gt;&lt;/Cite&gt;&lt;Cite  &gt;&lt;Author&gt;Vieta&lt;/Author&gt;&lt;Year&gt;2000&lt;/Year&gt;&lt;record&gt;&lt;rec-number&gt;16&lt;/rec-number&gt;&lt;foreign-keys&gt;&lt;key app="EN" db-id="reserxfe1s9vpse590wpsvwc5raf5x9ew5rf" timestamp="0"&gt;16&lt;/key&gt;&lt;/foreign-keys&gt;&lt;ref-type name="Journal Article"&gt;17&lt;/ref-type&gt;&lt;contributors&gt;&lt;authors&gt;&lt;author&gt;Vieta, Eduard&lt;/author&gt;&lt;author&gt;Colom, Francesc&lt;/author&gt;&lt;author&gt;Martı́nez-Arán, Anabel&lt;/author&gt;&lt;author&gt;Benabarre, Antonio&lt;/author&gt;&lt;author&gt;Reinares, Maria&lt;/author&gt;&lt;author&gt;Gastó, Cristóbal&lt;/author&gt;&lt;/authors&gt;&lt;/contributors&gt;&lt;titles&gt;&lt;title&gt;Bipolar II disorder and comorbidity&lt;/title&gt;&lt;secondary-title&gt;Comprehensive Psychiatry&lt;/secondary-title&gt;&lt;/titles&gt;&lt;pages&gt;339-343&lt;/pages&gt;&lt;volume&gt;41&lt;/volume&gt;&lt;number&gt;5&lt;/number&gt;&lt;dates&gt;&lt;year&gt;2000&lt;/year&gt;&lt;/dates&gt;&lt;isbn&gt;0010-440X&lt;/isbn&gt;&lt;urls/&gt;&lt;/record&gt;&lt;/Cite&gt;&lt;Cite  &gt;&lt;Author&gt;Rotondo&lt;/Author&gt;&lt;Year&gt;2002&lt;/Year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Slama&lt;/Author&gt;&lt;Year&gt;2004&lt;/Year&gt;&lt;RecNum&gt;60&lt;/RecNum&gt;&lt;record&gt;&lt;rec-number&gt;60&lt;/rec-number&gt;&lt;foreign-keys&gt;&lt;key app="EN" db-id="reserxfe1s9vpse590wpsvwc5raf5x9ew5rf" timestamp="0"&gt;60&lt;/key&gt;&lt;/foreign-keys&gt;&lt;ref-type name="Journal Article"&gt;17&lt;/ref-type&gt;&lt;contributors&gt;&lt;authors&gt;&lt;author&gt;Slama, Frederic&lt;/author&gt;&lt;author&gt;Bellivier, Frank&lt;/author&gt;&lt;author&gt;Henry, Chantal&lt;/author&gt;&lt;author&gt;Rousseva, Angela&lt;/author&gt;&lt;author&gt;Etain, Bruno&lt;/author&gt;&lt;author&gt;Rouillon, Frederic&lt;/author&gt;&lt;author&gt;Leboyer, Marion&lt;/author&gt;&lt;/authors&gt;&lt;/contributors&gt;&lt;titles&gt;&lt;title&gt;Bipolar patients with suicidal behavior: toward the identification of a clinical subgroup&lt;/title&gt;&lt;secondary-title&gt;The Journal of clinical psychiatry&lt;/secondary-title&gt;&lt;/titles&gt;&lt;pages&gt;1035-1039&lt;/pages&gt;&lt;volume&gt;65&lt;/volume&gt;&lt;number&gt;8&lt;/number&gt;&lt;dates&gt;&lt;year&gt;2004&lt;/year&gt;&lt;/dates&gt;&lt;isbn&gt;0160-6689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Ciapparelli&lt;/Author&gt;&lt;Year&gt;2007&lt;/Year&gt;&lt;RecNum&gt;36&lt;/RecNum&gt;&lt;record&gt;&lt;rec-number&gt;36&lt;/rec-number&gt;&lt;foreign-keys&gt;&lt;key app="EN" db-id="reserxfe1s9vpse590wpsvwc5raf5x9ew5rf" timestamp="0"&gt;36&lt;/key&gt;&lt;/foreign-keys&gt;&lt;ref-type name="Journal Article"&gt;17&lt;/ref-type&gt;&lt;contributors&gt;&lt;authors&gt;&lt;author&gt;Ciapparelli, Antonio&lt;/author&gt;&lt;author&gt;Paggini, Rosemma&lt;/author&gt;&lt;author&gt;Marazziti, Donatella&lt;/author&gt;&lt;author&gt;Carmassi, Claudia&lt;/author&gt;&lt;author&gt;Bianchi, Maria&lt;/author&gt;&lt;author&gt;Taponecco, Claudia&lt;/author&gt;&lt;author&gt;Consoli, Giorgio&lt;/author&gt;&lt;author&gt;Lombardi, Valentina&lt;/author&gt;&lt;author&gt;Massimetti, Gabriele&lt;/author&gt;&lt;author&gt;Dell'Osso, Liliana&lt;/author&gt;&lt;/authors&gt;&lt;/contributors&gt;&lt;titles&gt;&lt;title&gt;Comorbidity with axis I anxiety disorders in remitted psychotic patients 1 year after hospitalization&lt;/title&gt;&lt;secondary-title&gt;CNS spectrums&lt;/secondary-title&gt;&lt;/titles&gt;&lt;pages&gt;913-919&lt;/pages&gt;&lt;volume&gt;12&lt;/volume&gt;&lt;number&gt;12&lt;/number&gt;&lt;dates&gt;&lt;year&gt;2007&lt;/year&gt;&lt;/dates&gt;&lt;isbn&gt;2165-6509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Öngür&lt;/Author&gt;&lt;Year&gt;2009&lt;/Year&gt;&lt;record&gt;&lt;rec-number&gt;21&lt;/rec-number&gt;&lt;foreign-keys&gt;&lt;key app="EN" db-id="reserxfe1s9vpse590wpsvwc5raf5x9ew5rf" timestamp="0"&gt;21&lt;/key&gt;&lt;/foreign-keys&gt;&lt;ref-type name="Journal Article"&gt;17&lt;/ref-type&gt;&lt;contributors&gt;&lt;authors&gt;&lt;author&gt;Öngür, Dost&lt;/author&gt;&lt;author&gt;Lin, Lewei&lt;/author&gt;&lt;author&gt;Cohen, Bruce M&lt;/author&gt;&lt;/authors&gt;&lt;/contributors&gt;&lt;titles&gt;&lt;title&gt;Clinical characteristics influencing age at onset in psychotic disorders&lt;/title&gt;&lt;secondary-title&gt;Comprehensive Psychiatry&lt;/secondary-title&gt;&lt;/titles&gt;&lt;pages&gt;13-19&lt;/pages&gt;&lt;volume&gt;50&lt;/volume&gt;&lt;number&gt;1&lt;/number&gt;&lt;dates&gt;&lt;year&gt;2009&lt;/year&gt;&lt;/dates&gt;&lt;isbn&gt;0010-440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antere&lt;/Author&gt;&lt;Year&gt;2012&lt;/Year&gt;&lt;record&gt;&lt;rec-number&gt;49&lt;/rec-number&gt;&lt;foreign-keys&gt;&lt;key app="EN" db-id="reserxfe1s9vpse590wpsvwc5raf5x9ew5rf" timestamp="0"&gt;49&lt;/key&gt;&lt;/foreign-keys&gt;&lt;ref-type name="Journal Article"&gt;17&lt;/ref-type&gt;&lt;contributors&gt;&lt;authors&gt;&lt;author&gt;Mantere, Outi&lt;/author&gt;&lt;author&gt;Suominen, Kirsi&lt;/author&gt;&lt;author&gt;Valtonen, Hanna M&lt;/author&gt;&lt;author&gt;Arvilommi, Petri&lt;/author&gt;&lt;author&gt;Leppämäki, Sami&lt;/author&gt;&lt;author&gt;Paunio, Tiina&lt;/author&gt;&lt;author&gt;Isometsä, Erkki T&lt;/author&gt;&lt;/authors&gt;&lt;/contributors&gt;&lt;titles&gt;&lt;title&gt;Concomitants of family histories of mood disorders and alcoholism in a clinical cohort of patients with bipolar I and II disorder&lt;/title&gt;&lt;secondary-title&gt;The Journal of nervous and mental disease&lt;/secondary-title&gt;&lt;/titles&gt;&lt;pages&gt;388-394&lt;/pages&gt;&lt;volume&gt;200&lt;/volume&gt;&lt;number&gt;5&lt;/number&gt;&lt;dates&gt;&lt;year&gt;2012&lt;/year&gt;&lt;/dates&gt;&lt;isbn&gt;0022-3018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Jen&lt;/Author&gt;&lt;Year&gt;2013&lt;/Year&gt;&lt;RecNum&gt;85&lt;/RecNum&gt;&lt;record&gt;&lt;rec-number&gt;85&lt;/rec-number&gt;&lt;foreign-keys&gt;&lt;key app="EN" db-id="reserxfe1s9vpse590wpsvwc5raf5x9ew5rf" timestamp="0"&gt;85&lt;/key&gt;&lt;/foreign-keys&gt;&lt;ref-type name="Journal Article"&gt;17&lt;/ref-type&gt;&lt;contributors&gt;&lt;authors&gt;&lt;author&gt;Jen, Andrew&lt;/author&gt;&lt;author&gt;Saunders, Erika F. H.&lt;/author&gt;&lt;author&gt;Ornstein, Rollyn M.&lt;/author&gt;&lt;author&gt;Kamali, Masoud&lt;/author&gt;&lt;author&gt;McInnis, Melvin G.&lt;/author&gt;&lt;/authors&gt;&lt;/contributors&gt;&lt;titles&gt;&lt;title&gt;Impulsivity, anxiety, and alcohol misuse in bipolar disorder comorbid with eating disorders&lt;/title&gt;&lt;secondary-title&gt;International journal of bipolar disorders&lt;/secondary-title&gt;&lt;/titles&gt;&lt;pages&gt;13&lt;/pages&gt;&lt;volume&gt;1&lt;/volume&gt;&lt;number&gt;1&lt;/number&gt;&lt;dates&gt;&lt;year&gt;2013&lt;/year&gt;&lt;/dates&gt;&lt;publisher&gt;Springer&lt;/publisher&gt;&lt;isbn&gt;2194-7511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16, 22, 38, 44, 76, 83, 89, 91, 95, 100, 107, 115-117, 119, 129, 131, 135, 136, 138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Cosoff&lt;/Author&gt;&lt;Year&gt;1998&lt;/Year&gt;&lt;RecNum&gt;137&lt;/RecNum&gt;&lt;DisplayText&gt;(16, 22, 38, 44, 76, 89, 91, 95, 107, 115, 116, 119, 129, 136)&lt;/DisplayText&gt;&lt;record&gt;&lt;rec-number&gt;137&lt;/rec-number&gt;&lt;foreign-keys&gt;&lt;key app="EN" db-id="reserxfe1s9vpse590wpsvwc5raf5x9ew5rf" timestamp="0"&gt;137&lt;/key&gt;&lt;/foreign-keys&gt;&lt;ref-type name="Journal Article"&gt;17&lt;/ref-type&gt;&lt;contributors&gt;&lt;authors&gt;&lt;author&gt;Cosoff, Susan J.&lt;/author&gt;&lt;author&gt;Julian Hafner, R.&lt;/author&gt;&lt;/authors&gt;&lt;/contributors&gt;&lt;titles&gt;&lt;title&gt;The prevalence of comorbid anxiety in schizophrenia, schizoaffective disorder and bipolar disorder&lt;/title&gt;&lt;secondary-title&gt;Australian and New Zealand Journal of Psychiatry&lt;/secondary-title&gt;&lt;/titles&gt;&lt;pages&gt;67-72&lt;/pages&gt;&lt;volume&gt;32&lt;/volume&gt;&lt;number&gt;1&lt;/number&gt;&lt;dates&gt;&lt;year&gt;1998&lt;/year&gt;&lt;/dates&gt;&lt;publisher&gt;Wiley Online Library&lt;/publisher&gt;&lt;isbn&gt;1440-1614&lt;/isbn&gt;&lt;urls/&gt;&lt;/record&gt;&lt;/Cite&gt;&lt;Cite  &gt;&lt;Author&gt;Pini&lt;/Author&gt;&lt;Year&gt;1999&lt;/Year&gt;&lt;RecNum&gt;14&lt;/RecNum&gt;&lt;record&gt;&lt;rec-number&gt;14&lt;/rec-number&gt;&lt;foreign-keys&gt;&lt;key app="EN" db-id="reserxfe1s9vpse590wpsvwc5raf5x9ew5rf" timestamp="0"&gt;14&lt;/key&gt;&lt;/foreign-keys&gt;&lt;ref-type name="Journal Article"&gt;17&lt;/ref-type&gt;&lt;contributors&gt;&lt;authors&gt;&lt;author&gt;Pini, STEFANO&lt;/author&gt;&lt;author&gt;Dell'Osso, L&lt;/author&gt;&lt;author&gt;Mastrocinque, C&lt;/author&gt;&lt;author&gt;Marcacci, G&lt;/author&gt;&lt;author&gt;Papasogli, A&lt;/author&gt;&lt;author&gt;Vignoli, S&lt;/author&gt;&lt;author&gt;Pallanti, S&lt;/author&gt;&lt;author&gt;Cassano, G&lt;/author&gt;&lt;/authors&gt;&lt;/contributors&gt;&lt;titles&gt;&lt;title&gt;Axis I comorbidity in bipolar disorder with psychotic features&lt;/title&gt;&lt;secondary-title&gt;The British Journal of Psychiatry&lt;/secondary-title&gt;&lt;/titles&gt;&lt;periodical&gt;&lt;full-title&gt;The British Journal of Psychiatry&lt;/full-title&gt;&lt;/periodical&gt;&lt;pages&gt;467-471&lt;/pages&gt;&lt;volume&gt;175&lt;/volume&gt;&lt;number&gt;5&lt;/number&gt;&lt;dates&gt;&lt;year&gt;1999&lt;/year&gt;&lt;/dates&gt;&lt;isbn&gt;0007-1250&lt;/isbn&gt;&lt;urls/&gt;&lt;/record&gt;&lt;/Cite&gt;&lt;Cite  &gt;&lt;Author&gt;Vieta&lt;/Author&gt;&lt;Year&gt;2000&lt;/Year&gt;&lt;record&gt;&lt;rec-number&gt;16&lt;/rec-number&gt;&lt;foreign-keys&gt;&lt;key app="EN" db-id="reserxfe1s9vpse590wpsvwc5raf5x9ew5rf" timestamp="0"&gt;16&lt;/key&gt;&lt;/foreign-keys&gt;&lt;ref-type name="Journal Article"&gt;17&lt;/ref-type&gt;&lt;contributors&gt;&lt;authors&gt;&lt;author&gt;Vieta, Eduard&lt;/author&gt;&lt;author&gt;Colom, Francesc&lt;/author&gt;&lt;author&gt;Martı́nez-Arán, Anabel&lt;/author&gt;&lt;author&gt;Benabarre, Antonio&lt;/author&gt;&lt;author&gt;Reinares, Maria&lt;/author&gt;&lt;author&gt;Gastó, Cristóbal&lt;/author&gt;&lt;/authors&gt;&lt;/contributors&gt;&lt;titles&gt;&lt;title&gt;Bipolar II disorder and comorbidity&lt;/title&gt;&lt;secondary-title&gt;Comprehensive Psychiatry&lt;/secondary-title&gt;&lt;/titles&gt;&lt;pages&gt;339-343&lt;/pages&gt;&lt;volume&gt;41&lt;/volume&gt;&lt;number&gt;5&lt;/number&gt;&lt;dates&gt;&lt;year&gt;2000&lt;/year&gt;&lt;/dates&gt;&lt;isbn&gt;0010-440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Slama&lt;/Author&gt;&lt;Year&gt;2004&lt;/Year&gt;&lt;RecNum&gt;60&lt;/RecNum&gt;&lt;record&gt;&lt;rec-number&gt;60&lt;/rec-number&gt;&lt;foreign-keys&gt;&lt;key app="EN" db-id="reserxfe1s9vpse590wpsvwc5raf5x9ew5rf" timestamp="0"&gt;60&lt;/key&gt;&lt;/foreign-keys&gt;&lt;ref-type name="Journal Article"&gt;17&lt;/ref-type&gt;&lt;contributors&gt;&lt;authors&gt;&lt;author&gt;Slama, Frederic&lt;/author&gt;&lt;author&gt;Bellivier, Frank&lt;/author&gt;&lt;author&gt;Henry, Chantal&lt;/author&gt;&lt;author&gt;Rousseva, Angela&lt;/author&gt;&lt;author&gt;Etain, Bruno&lt;/author&gt;&lt;author&gt;Rouillon, Frederic&lt;/author&gt;&lt;author&gt;Leboyer, Marion&lt;/author&gt;&lt;/authors&gt;&lt;/contributors&gt;&lt;titles&gt;&lt;title&gt;Bipolar patients with suicidal behavior: toward the identification of a clinical subgroup&lt;/title&gt;&lt;secondary-title&gt;The Journal of clinical psychiatry&lt;/secondary-title&gt;&lt;/titles&gt;&lt;pages&gt;1035-1039&lt;/pages&gt;&lt;volume&gt;65&lt;/volume&gt;&lt;number&gt;8&lt;/number&gt;&lt;dates&gt;&lt;year&gt;2004&lt;/year&gt;&lt;/dates&gt;&lt;isbn&gt;0160-6689&lt;/isbn&gt;&lt;urls/&gt;&lt;/record&gt;&lt;/Cite&gt;&lt;Cite  &gt;&lt;Author&gt;Altindag&lt;/Author&gt;&lt;Year&gt;2006&lt;/Year&gt;&lt;RecNum&gt;128&lt;/RecNum&gt;&lt;record&gt;&lt;rec-number&gt;128&lt;/rec-number&gt;&lt;foreign-keys&gt;&lt;key app="EN" db-id="reserxfe1s9vpse590wpsvwc5raf5x9ew5rf" timestamp="0"&gt;128&lt;/key&gt;&lt;/foreign-keys&gt;&lt;ref-type name="Journal Article"&gt;17&lt;/ref-type&gt;&lt;contributors&gt;&lt;authors&gt;&lt;author&gt;Altindag, Abdurrahman&lt;/author&gt;&lt;author&gt;Yanik, Medaim&lt;/author&gt;&lt;author&gt;Nebioglu, Melike&lt;/author&gt;&lt;/authors&gt;&lt;/contributors&gt;&lt;titles&gt;&lt;title&gt;The comorbidity of anxiety disorders in bipolar I patients: prevalence and clinical correlates&lt;/title&gt;&lt;secondary-title&gt;The Israel journal of psychiatry and related sciences&lt;/secondary-title&gt;&lt;/titles&gt;&lt;pages&gt;10&lt;/pages&gt;&lt;volume&gt;43&lt;/volume&gt;&lt;number&gt;1&lt;/number&gt;&lt;dates&gt;&lt;year&gt;2006&lt;/year&gt;&lt;/dates&gt;&lt;publisher&gt;Israel Journal of Psychiatry and Related Sciences&lt;/publisher&gt;&lt;isbn&gt;0333-7308&lt;/isbn&gt;&lt;urls/&gt;&lt;/record&gt;&lt;/Cite&gt;&lt;Cite  &gt;&lt;Author&gt;Öngür&lt;/Author&gt;&lt;Year&gt;2009&lt;/Year&gt;&lt;record&gt;&lt;rec-number&gt;21&lt;/rec-number&gt;&lt;foreign-keys&gt;&lt;key app="EN" db-id="reserxfe1s9vpse590wpsvwc5raf5x9ew5rf" timestamp="0"&gt;21&lt;/key&gt;&lt;/foreign-keys&gt;&lt;ref-type name="Journal Article"&gt;17&lt;/ref-type&gt;&lt;contributors&gt;&lt;authors&gt;&lt;author&gt;Öngür, Dost&lt;/author&gt;&lt;author&gt;Lin, Lewei&lt;/author&gt;&lt;author&gt;Cohen, Bruce M&lt;/author&gt;&lt;/authors&gt;&lt;/contributors&gt;&lt;titles&gt;&lt;title&gt;Clinical characteristics influencing age at onset in psychotic disorders&lt;/title&gt;&lt;secondary-title&gt;Comprehensive Psychiatry&lt;/secondary-title&gt;&lt;/titles&gt;&lt;pages&gt;13-19&lt;/pages&gt;&lt;volume&gt;50&lt;/volume&gt;&lt;number&gt;1&lt;/number&gt;&lt;dates&gt;&lt;year&gt;2009&lt;/year&gt;&lt;/dates&gt;&lt;isbn&gt;0010-440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Das&lt;/Author&gt;&lt;Year&gt;2013&lt;/Year&gt;&lt;RecNum&gt;55&lt;/RecNum&gt;&lt;record&gt;&lt;rec-number&gt;55&lt;/rec-number&gt;&lt;foreign-keys&gt;&lt;key app="EN" db-id="reserxfe1s9vpse590wpsvwc5raf5x9ew5rf" timestamp="0"&gt;55&lt;/key&gt;&lt;/foreign-keys&gt;&lt;ref-type name="Journal Article"&gt;17&lt;/ref-type&gt;&lt;contributors&gt;&lt;authors&gt;&lt;author&gt;Das, Anindya&lt;/author&gt;&lt;/authors&gt;&lt;/contributors&gt;&lt;titles&gt;&lt;title&gt;Anxiety disorders in bipolar I mania: prevalence, effect on illness severity, and treatment implications&lt;/title&gt;&lt;secondary-title&gt;Indian journal of psychological medicine&lt;/secondary-title&gt;&lt;/titles&gt;&lt;pages&gt;53&lt;/pages&gt;&lt;volume&gt;35&lt;/volume&gt;&lt;number&gt;1&lt;/number&gt;&lt;dates&gt;&lt;year&gt;2013&lt;/year&gt;&lt;/dates&gt;&lt;isbn&gt;0253-7176&lt;/isbn&gt;&lt;urls/&gt;&lt;/record&gt;&lt;/Cite&gt;&lt;Cite  &gt;&lt;Author&gt;Fornaro&lt;/Author&gt;&lt;Year&gt;2013&lt;/Year&gt;&lt;record&gt;&lt;rec-number&gt;144&lt;/rec-number&gt;&lt;foreign-keys&gt;&lt;key app="EN" db-id="reserxfe1s9vpse590wpsvwc5raf5x9ew5rf" timestamp="0"&gt;144&lt;/key&gt;&lt;/foreign-keys&gt;&lt;ref-type name="Journal Article"&gt;17&lt;/ref-type&gt;&lt;contributors&gt;&lt;authors&gt;&lt;author&gt;Fornaro, Michele&lt;/author&gt;&lt;author&gt;De Berardis, Domenico&lt;/author&gt;&lt;author&gt;Iasevoli, Felice&lt;/author&gt;&lt;author&gt;Pistorio, Maria Luisa&lt;/author&gt;&lt;author&gt;D'Angelo, Emanuela&lt;/author&gt;&lt;author&gt;Mungo, Sergio&lt;/author&gt;&lt;author&gt;Martino, Matteo&lt;/author&gt;&lt;author&gt;Ventriglio, Antonio&lt;/author&gt;&lt;author&gt;Cattaneo, Carlo Ignazio&lt;/author&gt;&lt;author&gt;Favaretto, Ettore&lt;/author&gt;&lt;/authors&gt;&lt;/contributors&gt;&lt;titles&gt;&lt;title&gt;Treatment adherence towards prescribed medications in bipolar-II acute depressed patients: relationship with cyclothymic temperament and “therapeutic sensation seeking” in response towards subjective intolerance to pain&lt;/title&gt;&lt;secondary-title&gt;Journal of affective disorders&lt;/secondary-title&gt;&lt;/titles&gt;&lt;periodical&gt;&lt;full-title&gt;Journal of affective disorders&lt;/full-title&gt;&lt;/periodical&gt;&lt;pages&gt;596-604&lt;/pages&gt;&lt;volume&gt;151&lt;/volume&gt;&lt;number&gt;2&lt;/number&gt;&lt;dates&gt;&lt;year&gt;2013&lt;/year&gt;&lt;/dates&gt;&lt;publisher&gt;Elsevier&lt;/publisher&gt;&lt;isbn&gt;0165-0327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22, 38, 44, 76, 89, 91, 95, 107, 115, 116, 119, 129, 136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high school and higher graduat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9, 27, 76,  99, 108, 162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9, 27, 36, 76, 99, 121, 126, 129, 136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9, 27, 36, 76, 99, 129, 136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9, 27, 76, 99, 129, 136, 137, 13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9, 27, 76, 99, 129, 136, 137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femal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3, 16, 17, 19, 22, 30, 39, 40, 42, 46,47, 51, 55, 56, 76, 89-108, 110, 111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1, 15-19, 22, 30, 32, 38, 42, 46, 47, 57, 76, 84-86, 90-92, 95-100, 102, 103, 106, 107, 112-114, 116-121, 124-131, 134-136, 163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1, 15-17, 19, 22, 32, 38, 41, 42, 46, 47, 57, 76, 84, 85, 89-92, 95-100, 106, 107, 112, 114, 116, 117, 119, 120, 124, 125, 127-131, 134-136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1, 15-17, 19, 22, 38, 42, 46,47, 57, 76, 84, 86, 89-91, 95-97, 99, 100, 102, 103, 106, 107, 116, 117, 119, 120, 124, 125, 127-131, 134-13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1, 15-17, 19, 22, 25, 32, 38, 42, 46, 47, 76, 84, 86, 89-91, 95-99, 102, 103, 106, 107, 116, 119, 124, 128, 129, 134, 136, 137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Duration of illnes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9, 42, 44-47, 76, 91, 101, 104, 107, 108, 110, 166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9, 38, 42, 44, 46, 47, 57, 76, 86, 91, 107, 129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Goldstein&lt;/Author&gt;&lt;Year&gt;2008&lt;/Year&gt;&lt;RecNum&gt;140&lt;/RecNum&gt;&lt;record&gt;&lt;rec-number&gt;140&lt;/rec-number&gt;&lt;foreign-keys&gt;&lt;key app="EN" db-id="reserxfe1s9vpse590wpsvwc5raf5x9ew5rf" timestamp="0"&gt;140&lt;/key&gt;&lt;/foreign-keys&gt;&lt;ref-type name="Journal Article"&gt;17&lt;/ref-type&gt;&lt;contributors&gt;&lt;authors&gt;&lt;author&gt;Goldstein, Benjamin I.&lt;/author&gt;&lt;author&gt;Levitt, Anthony J.&lt;/author&gt;&lt;/authors&gt;&lt;/contributors&gt;&lt;titles&gt;&lt;title&gt;The specific burden of comorbid anxiety disorders and of substance use disorders in bipolar I disorder&lt;/title&gt;&lt;secondary-title&gt;Bipolar Disorders&lt;/secondary-title&gt;&lt;/titles&gt;&lt;periodical&gt;&lt;full-title&gt;Bipolar Disorders&lt;/full-title&gt;&lt;/periodical&gt;&lt;pages&gt;67-78&lt;/pages&gt;&lt;volume&gt;10&lt;/volume&gt;&lt;number&gt;1&lt;/number&gt;&lt;dates&gt;&lt;year&gt;2008&lt;/year&gt;&lt;/dates&gt;&lt;publisher&gt;Wiley Online Library&lt;/publisher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Altshuler&lt;/Author&gt;&lt;Year&gt;2010&lt;/Year&gt;&lt;RecNum&gt;76&lt;/RecNum&gt;&lt;record&gt;&lt;rec-number&gt;76&lt;/rec-number&gt;&lt;foreign-keys&gt;&lt;key app="EN" db-id="reserxfe1s9vpse590wpsvwc5raf5x9ew5rf" timestamp="0"&gt;76&lt;/key&gt;&lt;/foreign-keys&gt;&lt;ref-type name="Journal Article"&gt;17&lt;/ref-type&gt;&lt;contributors&gt;&lt;authors&gt;&lt;author&gt;Altshuler, Lori L.&lt;/author&gt;&lt;author&gt;Kupka, Ralph W.&lt;/author&gt;&lt;author&gt;Hellemann, Gerhard&lt;/author&gt;&lt;author&gt;Frye, Mark A.&lt;/author&gt;&lt;author&gt;Sugar, Catherine A.&lt;/author&gt;&lt;author&gt;McElroy, Susan L.&lt;/author&gt;&lt;author&gt;Nolen, Willem A.&lt;/author&gt;&lt;author&gt;Grunze, Heinz&lt;/author&gt;&lt;author&gt;Leverich, Gabriele S.&lt;/author&gt;&lt;author&gt;Keck, Paul E.&lt;/author&gt;&lt;/authors&gt;&lt;/contributors&gt;&lt;titles&gt;&lt;title&gt;Gender and depressive symptoms in 711 patients with bipolar disorder evaluated prospectively in the Stanley Foundation bipolar treatment outcome network&lt;/title&gt;&lt;secondary-title&gt;American Journal of Psychiatry&lt;/secondary-title&gt;&lt;/titles&gt;&lt;pages&gt;708-715&lt;/pages&gt;&lt;volume&gt;167&lt;/volume&gt;&lt;number&gt;6&lt;/number&gt;&lt;dates&gt;&lt;year&gt;2010&lt;/year&gt;&lt;/dates&gt;&lt;publisher&gt;Am Psychiatric Assoc&lt;/publisher&gt;&lt;isbn&gt;0002-953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9, 38, 42, 44, 46, 47, 57, 76, 86, 91, 107, 129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9, 38, 42, 44, 46, 47, 57, 76, 91, 107, 129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ltshuler&lt;/Author&gt;&lt;Year&gt;2010&lt;/Year&gt;&lt;RecNum&gt;76&lt;/RecNum&gt;&lt;record&gt;&lt;rec-number&gt;76&lt;/rec-number&gt;&lt;foreign-keys&gt;&lt;key app="EN" db-id="reserxfe1s9vpse590wpsvwc5raf5x9ew5rf" timestamp="0"&gt;76&lt;/key&gt;&lt;/foreign-keys&gt;&lt;ref-type name="Journal Article"&gt;17&lt;/ref-type&gt;&lt;contributors&gt;&lt;authors&gt;&lt;author&gt;Altshuler, Lori L.&lt;/author&gt;&lt;author&gt;Kupka, Ralph W.&lt;/author&gt;&lt;author&gt;Hellemann, Gerhard&lt;/author&gt;&lt;author&gt;Frye, Mark A.&lt;/author&gt;&lt;author&gt;Sugar, Catherine A.&lt;/author&gt;&lt;author&gt;McElroy, Susan L.&lt;/author&gt;&lt;author&gt;Nolen, Willem A.&lt;/author&gt;&lt;author&gt;Grunze, Heinz&lt;/author&gt;&lt;author&gt;Leverich, Gabriele S.&lt;/author&gt;&lt;author&gt;Keck, Paul E.&lt;/author&gt;&lt;/authors&gt;&lt;/contributors&gt;&lt;titles&gt;&lt;title&gt;Gender and depressive symptoms in 711 patients with bipolar disorder evaluated prospectively in the Stanley Foundation bipolar treatment outcome network&lt;/title&gt;&lt;secondary-title&gt;American Journal of Psychiatry&lt;/secondary-title&gt;&lt;/titles&gt;&lt;pages&gt;708-715&lt;/pages&gt;&lt;volume&gt;167&lt;/volume&gt;&lt;number&gt;6&lt;/number&gt;&lt;dates&gt;&lt;year&gt;2010&lt;/year&gt;&lt;/dates&gt;&lt;publisher&gt;Am Psychiatric Assoc&lt;/publisher&gt;&lt;isbn&gt;0002-953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9, 38, 42, 44, 46, 47, 57, 76, 91, 107, 129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9, 38, 42, 44, 46, 47, 57, 76, 86, 91, 107, 129, 138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Ciapparelli&lt;/Author&gt;&lt;Year&gt;2007&lt;/Year&gt;&lt;RecNum&gt;36&lt;/RecNum&gt;&lt;record&gt;&lt;rec-number&gt;36&lt;/rec-number&gt;&lt;foreign-keys&gt;&lt;key app="EN" db-id="reserxfe1s9vpse590wpsvwc5raf5x9ew5rf" timestamp="0"&gt;36&lt;/key&gt;&lt;/foreign-keys&gt;&lt;ref-type name="Journal Article"&gt;17&lt;/ref-type&gt;&lt;contributors&gt;&lt;authors&gt;&lt;author&gt;Ciapparelli, Antonio&lt;/author&gt;&lt;author&gt;Paggini, Rosemma&lt;/author&gt;&lt;author&gt;Marazziti, Donatella&lt;/author&gt;&lt;author&gt;Carmassi, Claudia&lt;/author&gt;&lt;author&gt;Bianchi, Maria&lt;/author&gt;&lt;author&gt;Taponecco, Claudia&lt;/author&gt;&lt;author&gt;Consoli, Giorgio&lt;/author&gt;&lt;author&gt;Lombardi, Valentina&lt;/author&gt;&lt;author&gt;Massimetti, Gabriele&lt;/author&gt;&lt;author&gt;Dell'Osso, Liliana&lt;/author&gt;&lt;/authors&gt;&lt;/contributors&gt;&lt;titles&gt;&lt;title&gt;Comorbidity with axis I anxiety disorders in remitted psychotic patients 1 year after hospitalization&lt;/title&gt;&lt;secondary-title&gt;CNS spectrums&lt;/secondary-title&gt;&lt;/titles&gt;&lt;pages&gt;913-919&lt;/pages&gt;&lt;volume&gt;12&lt;/volume&gt;&lt;number&gt;12&lt;/number&gt;&lt;dates&gt;&lt;year&gt;2007&lt;/year&gt;&lt;/dates&gt;&lt;isbn&gt;2165-6509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Goldstein&lt;/Author&gt;&lt;Year&gt;2008&lt;/Year&gt;&lt;RecNum&gt;140&lt;/RecNum&gt;&lt;record&gt;&lt;rec-number&gt;140&lt;/rec-number&gt;&lt;foreign-keys&gt;&lt;key app="EN" db-id="reserxfe1s9vpse590wpsvwc5raf5x9ew5rf" timestamp="0"&gt;140&lt;/key&gt;&lt;/foreign-keys&gt;&lt;ref-type name="Journal Article"&gt;17&lt;/ref-type&gt;&lt;contributors&gt;&lt;authors&gt;&lt;author&gt;Goldstein, Benjamin I.&lt;/author&gt;&lt;author&gt;Levitt, Anthony J.&lt;/author&gt;&lt;/authors&gt;&lt;/contributors&gt;&lt;titles&gt;&lt;title&gt;The specific burden of comorbid anxiety disorders and of substance use disorders in bipolar I disorder&lt;/title&gt;&lt;secondary-title&gt;Bipolar Disorders&lt;/secondary-title&gt;&lt;/titles&gt;&lt;periodical&gt;&lt;full-title&gt;Bipolar Disorders&lt;/full-title&gt;&lt;/periodical&gt;&lt;pages&gt;67-78&lt;/pages&gt;&lt;volume&gt;10&lt;/volume&gt;&lt;number&gt;1&lt;/number&gt;&lt;dates&gt;&lt;year&gt;2008&lt;/year&gt;&lt;/dates&gt;&lt;publisher&gt;Wiley Online Library&lt;/publisher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Altshuler&lt;/Author&gt;&lt;Year&gt;2010&lt;/Year&gt;&lt;RecNum&gt;76&lt;/RecNum&gt;&lt;record&gt;&lt;rec-number&gt;76&lt;/rec-number&gt;&lt;foreign-keys&gt;&lt;key app="EN" db-id="reserxfe1s9vpse590wpsvwc5raf5x9ew5rf" timestamp="0"&gt;76&lt;/key&gt;&lt;/foreign-keys&gt;&lt;ref-type name="Journal Article"&gt;17&lt;/ref-type&gt;&lt;contributors&gt;&lt;authors&gt;&lt;author&gt;Altshuler, Lori L.&lt;/author&gt;&lt;author&gt;Kupka, Ralph W.&lt;/author&gt;&lt;author&gt;Hellemann, Gerhard&lt;/author&gt;&lt;author&gt;Frye, Mark A.&lt;/author&gt;&lt;author&gt;Sugar, Catherine A.&lt;/author&gt;&lt;author&gt;McElroy, Susan L.&lt;/author&gt;&lt;author&gt;Nolen, Willem A.&lt;/author&gt;&lt;author&gt;Grunze, Heinz&lt;/author&gt;&lt;author&gt;Leverich, Gabriele S.&lt;/author&gt;&lt;author&gt;Keck, Paul E.&lt;/author&gt;&lt;/authors&gt;&lt;/contributors&gt;&lt;titles&gt;&lt;title&gt;Gender and depressive symptoms in 711 patients with bipolar disorder evaluated prospectively in the Stanley Foundation bipolar treatment outcome network&lt;/title&gt;&lt;secondary-title&gt;American Journal of Psychiatry&lt;/secondary-title&gt;&lt;/titles&gt;&lt;pages&gt;708-715&lt;/pages&gt;&lt;volume&gt;167&lt;/volume&gt;&lt;number&gt;6&lt;/number&gt;&lt;dates&gt;&lt;year&gt;2010&lt;/year&gt;&lt;/dates&gt;&lt;publisher&gt;Am Psychiatric Assoc&lt;/publisher&gt;&lt;isbn&gt;0002-953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9, 38, 42, 44, 46, 47, 57, 76, 86, 91, 107, 129, 138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19, 38, 42, 44, 46, 47, 76, 86, 91, 107, 129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4&lt;/Year&gt;&lt;RecNum&gt;88&lt;/RecNum&gt;&lt;record&gt;&lt;rec-number&gt;88&lt;/rec-number&gt;&lt;foreign-keys&gt;&lt;key app="EN" db-id="reserxfe1s9vpse590wpsvwc5raf5x9ew5rf" timestamp="0"&gt;88&lt;/key&gt;&lt;/foreign-keys&gt;&lt;ref-type name="Journal Article"&gt;17&lt;/ref-type&gt;&lt;contributors&gt;&lt;authors&gt;&lt;author&gt;Perlis, Roy H.&lt;/author&gt;&lt;author&gt;Miyahara, Sachiko&lt;/author&gt;&lt;author&gt;Marangell, Lauren B.&lt;/author&gt;&lt;author&gt;Wisniewski, Stephen R.&lt;/author&gt;&lt;author&gt;Ostacher, Michael&lt;/author&gt;&lt;author&gt;DelBello, Melissa P.&lt;/author&gt;&lt;author&gt;Bowden, Charles L.&lt;/author&gt;&lt;author&gt;Sachs, Gary S.&lt;/author&gt;&lt;author&gt;Nierenberg, Andrew A.&lt;/author&gt;&lt;author&gt;Step-Bd Investigators&lt;/author&gt;&lt;/authors&gt;&lt;/contributors&gt;&lt;titles&gt;&lt;title&gt;Long-term implications of early onset in bipolar disorder: data from the first 1000 participants in the systematic treatment enhancement program for bipolar disorder (STEP-BD)&lt;/title&gt;&lt;secondary-title&gt;Biological psychiatry&lt;/secondary-title&gt;&lt;/titles&gt;&lt;pages&gt;875-881&lt;/pages&gt;&lt;volume&gt;55&lt;/volume&gt;&lt;number&gt;9&lt;/number&gt;&lt;dates&gt;&lt;year&gt;2004&lt;/year&gt;&lt;/dates&gt;&lt;publisher&gt;Elsevier&lt;/publisher&gt;&lt;isbn&gt;0006-3223&lt;/isbn&gt;&lt;urls/&gt;&lt;/record&gt;&lt;/Cite&gt;&lt;Cite  &gt;&lt;Author&gt;Zutshi&lt;/Author&gt;&lt;Year&gt;2006&lt;/Year&gt;&lt;RecNum&gt;33&lt;/RecNum&gt;&lt;record&gt;&lt;rec-number&gt;33&lt;/rec-number&gt;&lt;foreign-keys&gt;&lt;key app="EN" db-id="reserxfe1s9vpse590wpsvwc5raf5x9ew5rf" timestamp="0"&gt;33&lt;/key&gt;&lt;/foreign-keys&gt;&lt;ref-type name="Journal Article"&gt;17&lt;/ref-type&gt;&lt;contributors&gt;&lt;authors&gt;&lt;author&gt;Zutshi, A&lt;/author&gt;&lt;author&gt;Reddy, YC Janardhan&lt;/author&gt;&lt;author&gt;Thennarasu, K&lt;/author&gt;&lt;author&gt;Chandrashekhar, CR&lt;/author&gt;&lt;/authors&gt;&lt;/contributors&gt;&lt;titles&gt;&lt;title&gt;Comorbidity of anxiety disorders in patients with remitted bipolar disorder&lt;/title&gt;&lt;secondary-title&gt;European archives of psychiatry and clinical neuroscience&lt;/secondary-title&gt;&lt;/titles&gt;&lt;pages&gt;428-436&lt;/pages&gt;&lt;volume&gt;256&lt;/volume&gt;&lt;number&gt;7&lt;/number&gt;&lt;dates&gt;&lt;year&gt;2006&lt;/year&gt;&lt;/dates&gt;&lt;isbn&gt;0940-1334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Goldstein&lt;/Author&gt;&lt;Year&gt;2008&lt;/Year&gt;&lt;RecNum&gt;140&lt;/RecNum&gt;&lt;record&gt;&lt;rec-number&gt;140&lt;/rec-number&gt;&lt;foreign-keys&gt;&lt;key app="EN" db-id="reserxfe1s9vpse590wpsvwc5raf5x9ew5rf" timestamp="0"&gt;140&lt;/key&gt;&lt;/foreign-keys&gt;&lt;ref-type name="Journal Article"&gt;17&lt;/ref-type&gt;&lt;contributors&gt;&lt;authors&gt;&lt;author&gt;Goldstein, Benjamin I.&lt;/author&gt;&lt;author&gt;Levitt, Anthony J.&lt;/author&gt;&lt;/authors&gt;&lt;/contributors&gt;&lt;titles&gt;&lt;title&gt;The specific burden of comorbid anxiety disorders and of substance use disorders in bipolar I disorder&lt;/title&gt;&lt;secondary-title&gt;Bipolar Disorders&lt;/secondary-title&gt;&lt;/titles&gt;&lt;periodical&gt;&lt;full-title&gt;Bipolar Disorders&lt;/full-title&gt;&lt;/periodical&gt;&lt;pages&gt;67-78&lt;/pages&gt;&lt;volume&gt;10&lt;/volume&gt;&lt;number&gt;1&lt;/number&gt;&lt;dates&gt;&lt;year&gt;2008&lt;/year&gt;&lt;/dates&gt;&lt;publisher&gt;Wiley Online Library&lt;/publisher&gt;&lt;isbn&gt;1399-5618&lt;/isbn&gt;&lt;urls/&gt;&lt;/record&gt;&lt;/Cite&gt;&lt;Cite  &gt;&lt;Author&gt;Nery&lt;/Author&gt;&lt;Year&gt;2008&lt;/Year&gt;&lt;RecNum&gt;125&lt;/RecNum&gt;&lt;record&gt;&lt;rec-number&gt;125&lt;/rec-number&gt;&lt;foreign-keys&gt;&lt;key app="EN" db-id="reserxfe1s9vpse590wpsvwc5raf5x9ew5rf" timestamp="0"&gt;125&lt;/key&gt;&lt;/foreign-keys&gt;&lt;ref-type name="Journal Article"&gt;17&lt;/ref-type&gt;&lt;contributors&gt;&lt;authors&gt;&lt;author&gt;Nery, Fabiano G.&lt;/author&gt;&lt;author&gt;Hatch, John P.&lt;/author&gt;&lt;author&gt;Glahn, David C.&lt;/author&gt;&lt;author&gt;Nicoletti, Mark A.&lt;/author&gt;&lt;author&gt;Monkul, E. Serap&lt;/author&gt;&lt;author&gt;Najt, Pablo&lt;/author&gt;&lt;author&gt;Fonseca, Manoela&lt;/author&gt;&lt;author&gt;Bowden, Charles L.&lt;/author&gt;&lt;author&gt;Cloninger, C. Robert&lt;/author&gt;&lt;author&gt;Soares, Jair C.&lt;/author&gt;&lt;/authors&gt;&lt;/contributors&gt;&lt;titles&gt;&lt;title&gt;Temperament and character traits in patients with bipolar disorder and associations with comorbid alcoholism or anxiety disorders&lt;/title&gt;&lt;secondary-title&gt;Journal of psychiatric research&lt;/secondary-title&gt;&lt;/titles&gt;&lt;periodical&gt;&lt;full-title&gt;Journal of psychiatric research&lt;/full-title&gt;&lt;/periodical&gt;&lt;pages&gt;569-577&lt;/pages&gt;&lt;volume&gt;42&lt;/volume&gt;&lt;number&gt;7&lt;/number&gt;&lt;dates&gt;&lt;year&gt;2008&lt;/year&gt;&lt;/dates&gt;&lt;publisher&gt;Elsevier&lt;/publisher&gt;&lt;isbn&gt;0022-3956&lt;/isbn&gt;&lt;urls/&gt;&lt;/record&gt;&lt;/Cite&gt;&lt;Cite  &gt;&lt;Author&gt;Azorin&lt;/Author&gt;&lt;Year&gt;2009&lt;/Year&gt;&lt;RecNum&gt;108&lt;/RecNum&gt;&lt;record&gt;&lt;rec-number&gt;108&lt;/rec-number&gt;&lt;foreign-keys&gt;&lt;key app="EN" db-id="reserxfe1s9vpse590wpsvwc5raf5x9ew5rf" timestamp="0"&gt;108&lt;/key&gt;&lt;/foreign-keys&gt;&lt;ref-type name="Journal Article"&gt;17&lt;/ref-type&gt;&lt;contributors&gt;&lt;authors&gt;&lt;author&gt;Azorin, J. M.&lt;/author&gt;&lt;author&gt;Kaladjian, Arthur&lt;/author&gt;&lt;author&gt;Adida, Marc&lt;/author&gt;&lt;author&gt;Hantouche, Elie G.&lt;/author&gt;&lt;author&gt;Hameg, Ahcene&lt;/author&gt;&lt;author&gt;Lancrenon, Sylvie&lt;/author&gt;&lt;author&gt;Akiskal, Hagop S.&lt;/author&gt;&lt;/authors&gt;&lt;/contributors&gt;&lt;titles&gt;&lt;title&gt;Psychopathological correlates of lifetime anxiety comorbidity in bipolar I patients: findings from a French national cohort&lt;/title&gt;&lt;secondary-title&gt;Psychopathology&lt;/secondary-title&gt;&lt;/titles&gt;&lt;pages&gt;380-386&lt;/pages&gt;&lt;volume&gt;42&lt;/volume&gt;&lt;number&gt;6&lt;/number&gt;&lt;dates&gt;&lt;year&gt;2009&lt;/year&gt;&lt;/dates&gt;&lt;publisher&gt;Karger Publishers&lt;/publisher&gt;&lt;isbn&gt;1423-033X&lt;/isbn&gt;&lt;urls/&gt;&lt;/record&gt;&lt;/Cite&gt;&lt;Cite  &gt;&lt;Author&gt;Ibiloglu&lt;/Author&gt;&lt;Year&gt;2011&lt;/Year&gt;&lt;RecNum&gt;127&lt;/RecNum&gt;&lt;record&gt;&lt;rec-number&gt;127&lt;/rec-number&gt;&lt;foreign-keys&gt;&lt;key app="EN" db-id="reserxfe1s9vpse590wpsvwc5raf5x9ew5rf" timestamp="0"&gt;127&lt;/key&gt;&lt;/foreign-keys&gt;&lt;ref-type name="Journal Article"&gt;17&lt;/ref-type&gt;&lt;contributors&gt;&lt;authors&gt;&lt;author&gt;Ibiloglu, Aslihan Okan&lt;/author&gt;&lt;author&gt;Caykoylu, Ali&lt;/author&gt;&lt;/authors&gt;&lt;/contributors&gt;&lt;titles&gt;&lt;title&gt;The comorbidity of anxiety disorders in bipolar I and bipolar II patients among Turkish population&lt;/title&gt;&lt;secondary-title&gt;Journal of anxiety disorders&lt;/secondary-title&gt;&lt;/titles&gt;&lt;pages&gt;661-667&lt;/pages&gt;&lt;volume&gt;25&lt;/volume&gt;&lt;number&gt;5&lt;/number&gt;&lt;dates&gt;&lt;year&gt;2011&lt;/year&gt;&lt;/dates&gt;&lt;publisher&gt;Elsevier&lt;/publisher&gt;&lt;isbn&gt;0887-6185&lt;/isbn&gt;&lt;urls/&gt;&lt;/record&gt;&lt;/Cite&gt;&lt;Cite  &gt;&lt;Author&gt;Chang&lt;/Author&gt;&lt;Year&gt;2012&lt;/Year&gt;&lt;RecNum&gt;95&lt;/RecNum&gt;&lt;record&gt;&lt;rec-number&gt;95&lt;/rec-number&gt;&lt;foreign-keys&gt;&lt;key app="EN" db-id="reserxfe1s9vpse590wpsvwc5raf5x9ew5rf" timestamp="0"&gt;95&lt;/key&gt;&lt;/foreign-keys&gt;&lt;ref-type name="Journal Article"&gt;17&lt;/ref-type&gt;&lt;contributors&gt;&lt;authors&gt;&lt;author&gt;Chang, Chiao-Ting&lt;/author&gt;&lt;author&gt;Chang, Yun-Hsuan&lt;/author&gt;&lt;author&gt;Wu, Jo Yung-Wei&lt;/author&gt;&lt;author&gt;Lee, Sheng-Yu&lt;/author&gt;&lt;author&gt;Chen, Shiou-Lan&lt;/author&gt;&lt;author&gt;Chen, Shih-Heng&lt;/author&gt;&lt;author&gt;Chu, Chun-Hsien&lt;/author&gt;&lt;author&gt;Chen, Po See&lt;/author&gt;&lt;author&gt;Lee, I. Hui&lt;/author&gt;&lt;author&gt;Yeh, Tzung Lieh&lt;/author&gt;&lt;/authors&gt;&lt;/contributors&gt;&lt;titles&gt;&lt;title&gt;Neuropsychological functions impairment in different subtypes of bipolar disorder with or without comorbid anxiety disorders&lt;/title&gt;&lt;secondary-title&gt;Psychiatry research&lt;/secondary-title&gt;&lt;/titles&gt;&lt;pages&gt;246-251&lt;/pages&gt;&lt;volume&gt;200&lt;/volume&gt;&lt;number&gt;2&lt;/number&gt;&lt;dates&gt;&lt;year&gt;2012&lt;/year&gt;&lt;/dates&gt;&lt;publisher&gt;Elsevier&lt;/publisher&gt;&lt;isbn&gt;0165-1781&lt;/isbn&gt;&lt;urls/&gt;&lt;/record&gt;&lt;/Cite&gt;&lt;Cite  &gt;&lt;Author&gt;McElroy&lt;/Author&gt;&lt;Year&gt;2013&lt;/Year&gt;&lt;RecNum&gt;24&lt;/RecNum&gt;&lt;record&gt;&lt;rec-number&gt;24&lt;/rec-number&gt;&lt;foreign-keys&gt;&lt;key app="EN" db-id="reserxfe1s9vpse590wpsvwc5raf5x9ew5rf" timestamp="0"&gt;24&lt;/key&gt;&lt;/foreign-keys&gt;&lt;ref-type name="Journal Article"&gt;17&lt;/ref-type&gt;&lt;contributors&gt;&lt;authors&gt;&lt;author&gt;McElroy, Susan L&lt;/author&gt;&lt;author&gt;Crow, Scott&lt;/author&gt;&lt;author&gt;Biernacka, Joanna M&lt;/author&gt;&lt;author&gt;Winham, Stacey&lt;/author&gt;&lt;author&gt;Geske, Jennifer&lt;/author&gt;&lt;author&gt;Barboza, Alfredo B Cuellar&lt;/author&gt;&lt;author&gt;Prieto, Miguel L&lt;/author&gt;&lt;author&gt;Chauhan, Mohit&lt;/author&gt;&lt;author&gt;Seymour, Lisa R&lt;/author&gt;&lt;author&gt;Mori, Nicole&lt;/author&gt;&lt;/authors&gt;&lt;/contributors&gt;&lt;titles&gt;&lt;title&gt;Clinical phenotype of bipolar disorder with comorbid binge eating disorder&lt;/title&gt;&lt;secondary-title&gt;Journal of affective disorders&lt;/secondary-title&gt;&lt;/titles&gt;&lt;periodical&gt;&lt;full-title&gt;Journal of affective disorders&lt;/full-title&gt;&lt;/periodical&gt;&lt;pages&gt;981-986&lt;/pages&gt;&lt;volume&gt;150&lt;/volume&gt;&lt;number&gt;3&lt;/number&gt;&lt;dates&gt;&lt;year&gt;2013&lt;/year&gt;&lt;/dates&gt;&lt;isbn&gt;0165-0327&lt;/isbn&gt;&lt;urls/&gt;&lt;/record&gt;&lt;/Cite&gt;&lt;Cite  &gt;&lt;Author&gt;Tasdemir&lt;/Author&gt;&lt;Year&gt;2016&lt;/Year&gt;&lt;RecNum&gt;11&lt;/RecNum&gt;&lt;record&gt;&lt;rec-number&gt;11&lt;/rec-number&gt;&lt;foreign-keys&gt;&lt;key app="EN" db-id="reserxfe1s9vpse590wpsvwc5raf5x9ew5rf" timestamp="0"&gt;11&lt;/key&gt;&lt;/foreign-keys&gt;&lt;ref-type name="Journal Article"&gt;17&lt;/ref-type&gt;&lt;contributors&gt;&lt;authors&gt;&lt;author&gt;Tasdemir, Ali&lt;/author&gt;&lt;author&gt;Tamam, Lut&lt;/author&gt;&lt;author&gt;Keskin, Necla&lt;/author&gt;&lt;author&gt;Evlice, Yunus Emre&lt;/author&gt;&lt;/authors&gt;&lt;/contributors&gt;&lt;titles&gt;&lt;title&gt;Assessment of co-morbidity of adult separation anxiety in patients with bipolar disorder&lt;/title&gt;&lt;secondary-title&gt;Nordic journal of psychiatry&lt;/secondary-title&gt;&lt;/titles&gt;&lt;pages&gt;93-102&lt;/pages&gt;&lt;volume&gt;70&lt;/volume&gt;&lt;number&gt;2&lt;/number&gt;&lt;dates&gt;&lt;year&gt;2016&lt;/year&gt;&lt;/dates&gt;&lt;isbn&gt;0803-9488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9, 38, 42, 44, 46, 47, 76, 86, 91, 107, 129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Age of onse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3, 16, 17, 19, 22, 39, 42, 44, 46, 47, 51, 76, 89-91, 93, 95-97, 99-101, 103, 104, 106-108, 110, 111, 166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-19, 22, 32, 42, 44, 46, 47, 57, 76, 77, 83-86, 89-91, 95-97, 99, 100, 103, 106, 107, 113, 114, 116-119, 121, 122, 124-126, 128, 129, 131, 133-136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4, 16, 17, 19, 22, 32, 42, 44, 46, 47 57, 76, 77, 83-85, 89-91, 95-97, 99, 100, 106, 107, 114, 116, 117, 119, 124, 125, 128, 129, 131, 134-136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7, 19, 22, 42, 44, 46, 47, 57, 76, 77, 83, 84, 86, 89-91, 95-97, 99, 100, 103, 106, 107, 116, 117, 119, 124, 125, 128, 129, 131, 134-136, 138, 13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7, 22, 25, 32, 42, 44, 46, 47, 76, 77, 84, 86, 89-91, 95-97, 99, 103, 106, 107, 116, 119, 124, 128, 129, 134, 136)</w:t>
            </w:r>
          </w:p>
        </w:tc>
      </w:tr>
      <w:tr w:rsidR="00AF79AB" w:rsidTr="00673901">
        <w:trPr>
          <w:trHeight w:val="753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patients with ADH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1, 106, 126, 136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1, 106, 136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1, 106, 136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91, 106, 136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% of patients with SU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3, 16, 17, 22, 30, 39, 40, 47, 51, 55, 56, 76, 86, 89, 90, 92-94, 96-101, 103, 104, 106-108, 161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6-18, 22, 30, 32, 38, 47, 57, 76, 83-86, 89, 90, 92, 96-100, 103, 106, 107, 112, 113, 116, 117, 119, 120, 122-124, 126-128, 130-135, 161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2, 9, 16, 17, 22, 32, 38, 41, 47, 57, 76, 83-85, 89, 90, 92, 96-100, 106, 107, 112, 116, 117, 119, 120, 124, 127, 128, 130-132, 134, 135, 161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9, 16, 17, 22, 38, 47, 57, 76, 83-84, 86, 89, 90, 96, 97, 99, 100, 103, 106, 107, 116, 117, 119, 120, 124, 127, 128, 130-132, 134, 135, 137, 161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7, 22, 25, 32, 38, 47, 76, 84, 86, 89, 90, 96-99, 103, 106, 107, 116, 119, 123, 124, 128, 132, 134, 137, 161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EFFFF"/>
              </w:rPr>
              <w:t>Family history of B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39, 42, 45, 76, 100, 104, 161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Rotondo&lt;/Author&gt;&lt;Year&gt;2002&lt;/Year&gt;&lt;DisplayText&gt;(2, 42, 76, 100, 117, 124, 128, 133, 134, 161)&lt;/DisplayText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5&lt;/Year&gt;&lt;RecNum&gt;114&lt;/RecNum&gt;&lt;record&gt;&lt;rec-number&gt;114&lt;/rec-number&gt;&lt;foreign-keys&gt;&lt;key app="EN" db-id="reserxfe1s9vpse590wpsvwc5raf5x9ew5rf" timestamp="0"&gt;114&lt;/key&gt;&lt;/foreign-keys&gt;&lt;ref-type name="Journal Article"&gt;17&lt;/ref-type&gt;&lt;contributors&gt;&lt;authors&gt;&lt;author&gt;Perlis, Roy H.&lt;/author&gt;&lt;author&gt;Delbello, Melissa P.&lt;/author&gt;&lt;author&gt;Miyahara, Sachiko&lt;/author&gt;&lt;author&gt;Wisniewski, Stephen R.&lt;/author&gt;&lt;author&gt;Sachs, Gary S.&lt;/author&gt;&lt;author&gt;Nierenberg, Andrew A.&lt;/author&gt;&lt;/authors&gt;&lt;/contributors&gt;&lt;titles&gt;&lt;title&gt;Revisiting depressive-prone bipolar disorder: polarity of initial mood episode and disease course among bipolar I systematic treatment enhancement program for bipolar disorder participants&lt;/title&gt;&lt;secondary-title&gt;Biological Psychiatry&lt;/secondary-title&gt;&lt;/titles&gt;&lt;pages&gt;549-553&lt;/pages&gt;&lt;volume&gt;58&lt;/volume&gt;&lt;number&gt;7&lt;/number&gt;&lt;dates&gt;&lt;year&gt;2005&lt;/year&gt;&lt;/dates&gt;&lt;publisher&gt;Elsevier&lt;/publisher&gt;&lt;isbn&gt;0006-3223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Cite  &gt;&lt;Author&gt;Young&lt;/Author&gt;&lt;Year&gt;2012&lt;/Year&gt;&lt;record&gt;&lt;rec-number&gt;6&lt;/rec-number&gt;&lt;foreign-keys&gt;&lt;key app="EN" db-id="reserxfe1s9vpse590wpsvwc5raf5x9ew5rf" timestamp="0"&gt;6&lt;/key&gt;&lt;/foreign-keys&gt;&lt;ref-type name="Journal Article"&gt;17&lt;/ref-type&gt;&lt;contributors&gt;&lt;authors&gt;&lt;author&gt;Young, Sarah&lt;/author&gt;&lt;author&gt;Pfaff, Danielle&lt;/author&gt;&lt;author&gt;Lewandowski, Kathryn Eve&lt;/author&gt;&lt;author&gt;Ravichandran, Caitlin&lt;/author&gt;&lt;author&gt;Cohen, Bruce M&lt;/author&gt;&lt;author&gt;Öngür, Dost&lt;/author&gt;&lt;/authors&gt;&lt;/contributors&gt;&lt;titles&gt;&lt;title&gt;Anxiety disorder comorbidity in bipolar disorder, schizophrenia and schizoaffective disorder&lt;/title&gt;&lt;secondary-title&gt;Psychopathology&lt;/secondary-title&gt;&lt;/titles&gt;&lt;pages&gt;176-185&lt;/pages&gt;&lt;volume&gt;46&lt;/volume&gt;&lt;number&gt;3&lt;/number&gt;&lt;dates&gt;&lt;year&gt;2012&lt;/year&gt;&lt;/dates&gt;&lt;isbn&gt;1423-033X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42, 76, 100, 117, 124, 128, 133, 134, 161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Rotondo&lt;/Author&gt;&lt;Year&gt;2002&lt;/Year&gt;&lt;DisplayText&gt;(2, 42, 76, 100, 117, 124, 128, 134, 161)&lt;/DisplayText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5&lt;/Year&gt;&lt;RecNum&gt;114&lt;/RecNum&gt;&lt;record&gt;&lt;rec-number&gt;114&lt;/rec-number&gt;&lt;foreign-keys&gt;&lt;key app="EN" db-id="reserxfe1s9vpse590wpsvwc5raf5x9ew5rf" timestamp="0"&gt;114&lt;/key&gt;&lt;/foreign-keys&gt;&lt;ref-type name="Journal Article"&gt;17&lt;/ref-type&gt;&lt;contributors&gt;&lt;authors&gt;&lt;author&gt;Perlis, Roy H.&lt;/author&gt;&lt;author&gt;Delbello, Melissa P.&lt;/author&gt;&lt;author&gt;Miyahara, Sachiko&lt;/author&gt;&lt;author&gt;Wisniewski, Stephen R.&lt;/author&gt;&lt;author&gt;Sachs, Gary S.&lt;/author&gt;&lt;author&gt;Nierenberg, Andrew A.&lt;/author&gt;&lt;/authors&gt;&lt;/contributors&gt;&lt;titles&gt;&lt;title&gt;Revisiting depressive-prone bipolar disorder: polarity of initial mood episode and disease course among bipolar I systematic treatment enhancement program for bipolar disorder participants&lt;/title&gt;&lt;secondary-title&gt;Biological Psychiatry&lt;/secondary-title&gt;&lt;/titles&gt;&lt;pages&gt;549-553&lt;/pages&gt;&lt;volume&gt;58&lt;/volume&gt;&lt;number&gt;7&lt;/number&gt;&lt;dates&gt;&lt;year&gt;2005&lt;/year&gt;&lt;/dates&gt;&lt;publisher&gt;Elsevier&lt;/publisher&gt;&lt;isbn&gt;0006-3223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42, 76, 100, 117, 124, 128, 134, 161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Rotondo&lt;/Author&gt;&lt;Year&gt;2002&lt;/Year&gt;&lt;DisplayText&gt;(2, 42, 76, 100, 117, 124, 128, 134, 161)&lt;/DisplayText&gt;&lt;record&gt;&lt;rec-number&gt;50&lt;/rec-number&gt;&lt;foreign-keys&gt;&lt;key app="EN" db-id="reserxfe1s9vpse590wpsvwc5raf5x9ew5rf" timestamp="0"&gt;50&lt;/key&gt;&lt;/foreign-keys&gt;&lt;ref-type name="Journal Article"&gt;17&lt;/ref-type&gt;&lt;contributors&gt;&lt;authors&gt;&lt;author&gt;Rotondo, Alessandro&lt;/author&gt;&lt;author&gt;Mazzanti, Chiara&lt;/author&gt;&lt;author&gt;Dell’Osso, Liliana&lt;/author&gt;&lt;author&gt;Rucci, Paola&lt;/author&gt;&lt;author&gt;Sullivan, Patrick&lt;/author&gt;&lt;author&gt;Bouanani, Siham&lt;/author&gt;&lt;author&gt;Gonnelli, Chiara&lt;/author&gt;&lt;author&gt;Goldman, David&lt;/author&gt;&lt;author&gt;Cassano, Giovanni B&lt;/author&gt;&lt;/authors&gt;&lt;/contributors&gt;&lt;titles&gt;&lt;title&gt;Catechol o-methyltransferase, serotonin transporter, and tryptophan hydroxylase gene polymorphisms in bipolar disorder patients with and without comorbid panic disorder&lt;/title&gt;&lt;secondary-title&gt;American Journal of Psychiatry&lt;/secondary-title&gt;&lt;/titles&gt;&lt;pages&gt;23-29&lt;/pages&gt;&lt;volume&gt;159&lt;/volume&gt;&lt;number&gt;1&lt;/number&gt;&lt;dates&gt;&lt;year&gt;2002&lt;/year&gt;&lt;/dates&gt;&lt;isbn&gt;0002-953X&lt;/isbn&gt;&lt;urls/&gt;&lt;/record&gt;&lt;/Cite&gt;&lt;Cite  &gt;&lt;Author&gt;Tamam&lt;/Author&gt;&lt;Year&gt;2002&lt;/Year&gt;&lt;RecNum&gt;32&lt;/RecNum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5&lt;/Year&gt;&lt;RecNum&gt;114&lt;/RecNum&gt;&lt;record&gt;&lt;rec-number&gt;114&lt;/rec-number&gt;&lt;foreign-keys&gt;&lt;key app="EN" db-id="reserxfe1s9vpse590wpsvwc5raf5x9ew5rf" timestamp="0"&gt;114&lt;/key&gt;&lt;/foreign-keys&gt;&lt;ref-type name="Journal Article"&gt;17&lt;/ref-type&gt;&lt;contributors&gt;&lt;authors&gt;&lt;author&gt;Perlis, Roy H.&lt;/author&gt;&lt;author&gt;Delbello, Melissa P.&lt;/author&gt;&lt;author&gt;Miyahara, Sachiko&lt;/author&gt;&lt;author&gt;Wisniewski, Stephen R.&lt;/author&gt;&lt;author&gt;Sachs, Gary S.&lt;/author&gt;&lt;author&gt;Nierenberg, Andrew A.&lt;/author&gt;&lt;/authors&gt;&lt;/contributors&gt;&lt;titles&gt;&lt;title&gt;Revisiting depressive-prone bipolar disorder: polarity of initial mood episode and disease course among bipolar I systematic treatment enhancement program for bipolar disorder participants&lt;/title&gt;&lt;secondary-title&gt;Biological Psychiatry&lt;/secondary-title&gt;&lt;/titles&gt;&lt;pages&gt;549-553&lt;/pages&gt;&lt;volume&gt;58&lt;/volume&gt;&lt;number&gt;7&lt;/number&gt;&lt;dates&gt;&lt;year&gt;2005&lt;/year&gt;&lt;/dates&gt;&lt;publisher&gt;Elsevier&lt;/publisher&gt;&lt;isbn&gt;0006-3223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Dilsaver&lt;/Author&gt;&lt;Year&gt;2008&lt;/Year&gt;&lt;RecNum&gt;39&lt;/RecNum&gt;&lt;record&gt;&lt;rec-number&gt;39&lt;/rec-number&gt;&lt;foreign-keys&gt;&lt;key app="EN" db-id="reserxfe1s9vpse590wpsvwc5raf5x9ew5rf" timestamp="0"&gt;39&lt;/key&gt;&lt;/foreign-keys&gt;&lt;ref-type name="Journal Article"&gt;17&lt;/ref-type&gt;&lt;contributors&gt;&lt;authors&gt;&lt;author&gt;Dilsaver, Steven C&lt;/author&gt;&lt;author&gt;Benazzi, Franco&lt;/author&gt;&lt;author&gt;Akiskal, Kareen K&lt;/author&gt;&lt;author&gt;Akiskal, Hagop S&lt;/author&gt;&lt;/authors&gt;&lt;/contributors&gt;&lt;titles&gt;&lt;title&gt;Differential patterns of lifetime multiple anxiety disorder comorbidity between Latino adults with bipolar I and major depressive disorders&lt;/title&gt;&lt;secondary-title&gt;Bulletin of the Menninger Clinic&lt;/secondary-title&gt;&lt;/titles&gt;&lt;pages&gt;130-148&lt;/pages&gt;&lt;volume&gt;72&lt;/volume&gt;&lt;number&gt;2&lt;/number&gt;&lt;dates&gt;&lt;year&gt;2008&lt;/year&gt;&lt;/dates&gt;&lt;isbn&gt;0025-9284&lt;/isbn&gt;&lt;urls/&gt;&lt;/record&gt;&lt;/Cite&gt;&lt;Cite  &gt;&lt;Author&gt;Nwulia&lt;/Author&gt;&lt;Year&gt;2008&lt;/Year&gt;&lt;RecNum&gt;112&lt;/RecNum&gt;&lt;record&gt;&lt;rec-number&gt;112&lt;/rec-number&gt;&lt;foreign-keys&gt;&lt;key app="EN" db-id="reserxfe1s9vpse590wpsvwc5raf5x9ew5rf" timestamp="0"&gt;112&lt;/key&gt;&lt;/foreign-keys&gt;&lt;ref-type name="Journal Article"&gt;17&lt;/ref-type&gt;&lt;contributors&gt;&lt;authors&gt;&lt;author&gt;Nwulia, Evaristus A.&lt;/author&gt;&lt;author&gt;Zandi, Peter P.&lt;/author&gt;&lt;author&gt;McInnis, Melvin G.&lt;/author&gt;&lt;author&gt;DePaulo Jr, Raymond&lt;/author&gt;&lt;author&gt;MacKinnon, Dean F.&lt;/author&gt;&lt;/authors&gt;&lt;/contributors&gt;&lt;titles&gt;&lt;title&gt;Rapid switching of mood in families with familial bipolar disorder&lt;/title&gt;&lt;secondary-title&gt;Bipolar disorders&lt;/secondary-title&gt;&lt;/titles&gt;&lt;periodical&gt;&lt;full-title&gt;Bipolar Disorders&lt;/full-title&gt;&lt;/periodical&gt;&lt;pages&gt;597-606&lt;/pages&gt;&lt;volume&gt;10&lt;/volume&gt;&lt;number&gt;5&lt;/number&gt;&lt;dates&gt;&lt;year&gt;2008&lt;/year&gt;&lt;/dates&gt;&lt;publisher&gt;Wiley Online Library&lt;/publisher&gt;&lt;isbn&gt;1399-5618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, 42, 76, 100, 117, 124, 128, 134, 161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instrText xml:space="preserve"> ADDIN EN.CITE &lt;EndNote&gt;&lt;Cite  &gt;&lt;Author&gt;Tamam&lt;/Author&gt;&lt;Year&gt;2002&lt;/Year&gt;&lt;RecNum&gt;32&lt;/RecNum&gt;&lt;DisplayText&gt;(42, 76, 124, 128, 134, 161)&lt;/DisplayText&gt;&lt;record&gt;&lt;rec-number&gt;32&lt;/rec-number&gt;&lt;foreign-keys&gt;&lt;key app="EN" db-id="reserxfe1s9vpse590wpsvwc5raf5x9ew5rf" timestamp="0"&gt;32&lt;/key&gt;&lt;/foreign-keys&gt;&lt;ref-type name="Journal Article"&gt;17&lt;/ref-type&gt;&lt;contributors&gt;&lt;authors&gt;&lt;author&gt;Tamam, Lut&lt;/author&gt;&lt;author&gt;Ozpoyraz, Nurgul&lt;/author&gt;&lt;/authors&gt;&lt;/contributors&gt;&lt;titles&gt;&lt;title&gt;Comorbidity of anxiety disorder among patients with bipolar I disorder in remission&lt;/title&gt;&lt;secondary-title&gt;Psychopathology&lt;/secondary-title&gt;&lt;/titles&gt;&lt;pages&gt;203-209&lt;/pages&gt;&lt;volume&gt;35&lt;/volume&gt;&lt;number&gt;4&lt;/number&gt;&lt;dates&gt;&lt;year&gt;2002&lt;/year&gt;&lt;/dates&gt;&lt;isbn&gt;1423-033X&lt;/isbn&gt;&lt;urls/&gt;&lt;/record&gt;&lt;/Cite&gt;&lt;Cite  &gt;&lt;Author&gt;Perlis&lt;/Author&gt;&lt;Year&gt;2005&lt;/Year&gt;&lt;RecNum&gt;114&lt;/RecNum&gt;&lt;record&gt;&lt;rec-number&gt;114&lt;/rec-number&gt;&lt;foreign-keys&gt;&lt;key app="EN" db-id="reserxfe1s9vpse590wpsvwc5raf5x9ew5rf" timestamp="0"&gt;114&lt;/key&gt;&lt;/foreign-keys&gt;&lt;ref-type name="Journal Article"&gt;17&lt;/ref-type&gt;&lt;contributors&gt;&lt;authors&gt;&lt;author&gt;Perlis, Roy H.&lt;/author&gt;&lt;author&gt;Delbello, Melissa P.&lt;/author&gt;&lt;author&gt;Miyahara, Sachiko&lt;/author&gt;&lt;author&gt;Wisniewski, Stephen R.&lt;/author&gt;&lt;author&gt;Sachs, Gary S.&lt;/author&gt;&lt;author&gt;Nierenberg, Andrew A.&lt;/author&gt;&lt;/authors&gt;&lt;/contributors&gt;&lt;titles&gt;&lt;title&gt;Revisiting depressive-prone bipolar disorder: polarity of initial mood episode and disease course among bipolar I systematic treatment enhancement program for bipolar disorder participants&lt;/title&gt;&lt;secondary-title&gt;Biological Psychiatry&lt;/secondary-title&gt;&lt;/titles&gt;&lt;pages&gt;549-553&lt;/pages&gt;&lt;volume&gt;58&lt;/volume&gt;&lt;number&gt;7&lt;/number&gt;&lt;dates&gt;&lt;year&gt;2005&lt;/year&gt;&lt;/dates&gt;&lt;publisher&gt;Elsevier&lt;/publisher&gt;&lt;isbn&gt;0006-3223&lt;/isbn&gt;&lt;urls/&gt;&lt;/record&gt;&lt;/Cite&gt;&lt;Cite  &gt;&lt;Author&gt;Albert&lt;/Author&gt;&lt;Year&gt;2008&lt;/Year&gt;&lt;RecNum&gt;81&lt;/RecNum&gt;&lt;record&gt;&lt;rec-number&gt;81&lt;/rec-number&gt;&lt;foreign-keys&gt;&lt;key app="EN" db-id="reserxfe1s9vpse590wpsvwc5raf5x9ew5rf" timestamp="0"&gt;81&lt;/key&gt;&lt;/foreign-keys&gt;&lt;ref-type name="Journal Article"&gt;17&lt;/ref-type&gt;&lt;contributors&gt;&lt;authors&gt;&lt;author&gt;Albert, Umberto&lt;/author&gt;&lt;author&gt;Rosso, Gianluca&lt;/author&gt;&lt;author&gt;Maina, Giuseppe&lt;/author&gt;&lt;author&gt;Bogetto, Filippo&lt;/author&gt;&lt;/authors&gt;&lt;/contributors&gt;&lt;titles&gt;&lt;title&gt;Impact of anxiety disorder comorbidity on quality of life in euthymic bipolar disorder patients: differences between bipolar I and II subtypes&lt;/title&gt;&lt;secondary-title&gt;Journal of affective disorders&lt;/secondary-title&gt;&lt;/titles&gt;&lt;periodical&gt;&lt;full-title&gt;Journal of affective disorders&lt;/full-title&gt;&lt;/periodical&gt;&lt;pages&gt;297-303&lt;/pages&gt;&lt;volume&gt;105&lt;/volume&gt;&lt;number&gt;1&lt;/number&gt;&lt;dates&gt;&lt;year&gt;2008&lt;/year&gt;&lt;/dates&gt;&lt;publisher&gt;Elsevier&lt;/publisher&gt;&lt;isbn&gt;0165-0327&lt;/isbn&gt;&lt;urls/&gt;&lt;/record&gt;&lt;/Cite&gt;&lt;Cite  &gt;&lt;Author&gt;Nery-Fernandes&lt;/Author&gt;&lt;Year&gt;2009&lt;/Year&gt;&lt;record&gt;&lt;rec-number&gt;90&lt;/rec-number&gt;&lt;foreign-keys&gt;&lt;key app="EN" db-id="reserxfe1s9vpse590wpsvwc5raf5x9ew5rf" timestamp="0"&gt;90&lt;/key&gt;&lt;/foreign-keys&gt;&lt;ref-type name="Journal Article"&gt;17&lt;/ref-type&gt;&lt;contributors&gt;&lt;authors&gt;&lt;author&gt;Nery-Fernandes, Fabiana&lt;/author&gt;&lt;author&gt;Quarantini, Lucas C.&lt;/author&gt;&lt;author&gt;Galvão-De-Almeida, Amanda&lt;/author&gt;&lt;author&gt;Rocha, Marlos V.&lt;/author&gt;&lt;author&gt;Kapczinski, Flávio&lt;/author&gt;&lt;author&gt;Miranda-Scippa, Ângela&lt;/author&gt;&lt;/authors&gt;&lt;/contributors&gt;&lt;titles&gt;&lt;title&gt;Lower rates of comorbidities in euthymic bipolar patients&lt;/title&gt;&lt;secondary-title&gt;The World Journal of Biological Psychiatry&lt;/secondary-title&gt;&lt;/titles&gt;&lt;pages&gt;474-479&lt;/pages&gt;&lt;volume&gt;10&lt;/volume&gt;&lt;number&gt;4-2&lt;/number&gt;&lt;dates&gt;&lt;year&gt;2009&lt;/year&gt;&lt;/dates&gt;&lt;publisher&gt;Taylor &amp;amp; Francis&lt;/publisher&gt;&lt;isbn&gt;1562-2975&lt;/isbn&gt;&lt;urls/&gt;&lt;/record&gt;&lt;/Cite&gt;&lt;Cite  &gt;&lt;Author&gt;Parmentier&lt;/Author&gt;&lt;Year&gt;2012&lt;/Year&gt;&lt;RecNum&gt;23&lt;/RecNum&gt;&lt;record&gt;&lt;rec-number&gt;23&lt;/rec-number&gt;&lt;foreign-keys&gt;&lt;key app="EN" db-id="reserxfe1s9vpse590wpsvwc5raf5x9ew5rf" timestamp="0"&gt;23&lt;/key&gt;&lt;/foreign-keys&gt;&lt;ref-type name="Journal Article"&gt;17&lt;/ref-type&gt;&lt;contributors&gt;&lt;authors&gt;&lt;author&gt;Parmentier, C&lt;/author&gt;&lt;author&gt;Etain, B&lt;/author&gt;&lt;author&gt;Yon, L&lt;/author&gt;&lt;author&gt;Misson, H&lt;/author&gt;&lt;author&gt;Mathieu, F&lt;/author&gt;&lt;author&gt;Lajnef, M&lt;/author&gt;&lt;author&gt;Cochet, B&lt;/author&gt;&lt;author&gt;Raust, A&lt;/author&gt;&lt;author&gt;Kahn, J-P&lt;/author&gt;&lt;author&gt;Wajsbrot-Elgrabli, O&lt;/author&gt;&lt;/authors&gt;&lt;/contributors&gt;&lt;titles&gt;&lt;title&gt;Clinical and dimensional characteristics of euthymic bipolar patients with or without suicidal behavior&lt;/title&gt;&lt;secondary-title&gt;European Psychiatry&lt;/secondary-title&gt;&lt;/titles&gt;&lt;pages&gt;570-576&lt;/pages&gt;&lt;volume&gt;27&lt;/volume&gt;&lt;number&gt;8&lt;/number&gt;&lt;dates&gt;&lt;year&gt;2012&lt;/year&gt;&lt;/dates&gt;&lt;isbn&gt;0924-9338&lt;/isbn&gt;&lt;urls/&gt;&lt;/record&gt;&lt;/Cite&gt;&lt;Cite  &gt;&lt;Author&gt;Perugi&lt;/Author&gt;&lt;Year&gt;2012&lt;/Year&gt;&lt;RecNum&gt;134&lt;/RecNum&gt;&lt;record&gt;&lt;rec-number&gt;134&lt;/rec-number&gt;&lt;foreign-keys&gt;&lt;key app="EN" db-id="reserxfe1s9vpse590wpsvwc5raf5x9ew5rf" timestamp="0"&gt;134&lt;/key&gt;&lt;/foreign-keys&gt;&lt;ref-type name="Journal Article"&gt;17&lt;/ref-type&gt;&lt;contributors&gt;&lt;authors&gt;&lt;author&gt;Perugi, G.&lt;/author&gt;&lt;author&gt;Toni, C.&lt;/author&gt;&lt;author&gt;Maremmani, I.&lt;/author&gt;&lt;author&gt;Tusini, G.&lt;/author&gt;&lt;author&gt;Ramacciotti, S.&lt;/author&gt;&lt;author&gt;Madia, A.&lt;/author&gt;&lt;author&gt;Fornaro, M.&lt;/author&gt;&lt;author&gt;Akiskal, H. S.&lt;/author&gt;&lt;/authors&gt;&lt;/contributors&gt;&lt;titles&gt;&lt;title&gt;The influence of affective temperaments and psychopathological traits on the definition of bipolar disorder subtypes: a study on bipolar I Italian national sample&lt;/title&gt;&lt;secondary-title&gt;Journal of Affective Disorders&lt;/secondary-title&gt;&lt;/titles&gt;&lt;periodical&gt;&lt;full-title&gt;Journal of affective disorders&lt;/full-title&gt;&lt;/periodical&gt;&lt;pages&gt;e41-e49&lt;/pages&gt;&lt;volume&gt;136&lt;/volume&gt;&lt;number&gt;1&lt;/number&gt;&lt;dates&gt;&lt;year&gt;2012&lt;/year&gt;&lt;/dates&gt;&lt;publisher&gt;Elsevier&lt;/publisher&gt;&lt;isbn&gt;0165-0327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42, 76, 124, 128, 134, 161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EFFFF"/>
              </w:rPr>
              <w:fldChar w:fldCharType="end"/>
            </w:r>
          </w:p>
        </w:tc>
      </w:tr>
    </w:tbl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324" w:hanging="32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216" w:hanging="216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108" w:hanging="10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79AB" w:rsidRDefault="00AF79AB" w:rsidP="00AF79AB">
      <w:pPr>
        <w:pStyle w:val="BodyA"/>
        <w:tabs>
          <w:tab w:val="left" w:pos="64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79AB" w:rsidRDefault="00AF79AB" w:rsidP="00AF79AB">
      <w:pPr>
        <w:pStyle w:val="BodyA"/>
        <w:tabs>
          <w:tab w:val="left" w:pos="64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79AB" w:rsidRDefault="00AF79AB" w:rsidP="00AF79AB">
      <w:pPr>
        <w:pStyle w:val="BodyA"/>
        <w:tabs>
          <w:tab w:val="left" w:pos="64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79AB" w:rsidRDefault="00AF79AB" w:rsidP="00AF79AB">
      <w:pPr>
        <w:pStyle w:val="BodyA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2: List of references used in the analysis of Possible Associated Features that may affect the heterogeneity of current Anxiety Disorder Comorbidity in Bipolar Disorder</w:t>
      </w:r>
    </w:p>
    <w:p w:rsidR="00AF79AB" w:rsidRDefault="00AF79AB" w:rsidP="00AF79AB">
      <w:pPr>
        <w:pStyle w:val="BodyA"/>
        <w:tabs>
          <w:tab w:val="left" w:pos="64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7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74"/>
        <w:gridCol w:w="1033"/>
        <w:gridCol w:w="7720"/>
      </w:tblGrid>
      <w:tr w:rsidR="00AF79AB" w:rsidTr="00673901">
        <w:trPr>
          <w:trHeight w:val="672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of BD I patient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rPr>
                <w:rFonts w:ascii="Times New Roman" w:hAnsi="Times New Roman"/>
                <w:sz w:val="18"/>
                <w:szCs w:val="18"/>
              </w:rPr>
              <w:t> (6, 10, 16, 17, 19, 21, 42, 49, 76, 90, 92, 93, 97, 107, 114, 141-145, 148-150, 152)</w:t>
            </w:r>
          </w:p>
        </w:tc>
      </w:tr>
      <w:tr w:rsidR="00AF79AB" w:rsidTr="00673901">
        <w:trPr>
          <w:trHeight w:val="467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31, 42,  49, 62, 76, 90, 92, 93, 107, 114, 126, 142-145, 149, 152, 153, 155, 156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41, 42,  49, 62, 76, 84, 90, 92, 93, 107, 114, 126, 142-145, 152, 153, 156, 158, 160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42, 49, 76, 90, 93, 107, 126, 142, 143, 145, 152, 155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6, 28, 31, 42, 49, 62, 76, 90, 93, 107, 126, 127, 142, 145, 152, 153, 156, 158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Mean Ag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6, 10, 16, 17, 19, 21, 42, 49, 54, 76, 90, 92, 97, 107, 114, 140-143, 145-151)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31, 42, 43, 48, 49, 54, 62, 76,  90, 92, 107, 114, 126, 140, 142, 143, 145, 147, 149, 153, 155, 157-159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8, 41, 42,  49, 54, 62, 76, 82, 84, 90, 92, 107, 114, 126, 140, 142, 143, 145, 147, 153, 157, 158, 160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42, 49, 54, 76,  90, 107, 126, 140, 142, 143, 145, 147, 155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31, 42,  49, 54, 62, 76,  90, 107, 126, 127, 140, 142, 145, 147, 153, 157-15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of Married patient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6, 10, 16, 17, 19, 76, 107, 143, 145, 146, 148, 150, 151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0, 31, 62, 76, 107, 126, 143, 145, 157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0, 41, 62, 76, 107, 126, 143, 145, 157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0, 76, 107, 126, 143, 145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0, 31, 62, 76, 107, 126, 145, 157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of patients in a manic episod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6, 10, 16, 17, 19, 26, 42, 76, 97, 140, 141, 143, 144, 150, 152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6, 28, 31, 42, 43, 62, 76, 140, 143, 144, 152, 153, 155, 157-159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6, 28, 41, 42, 62, 76, 140, 143, 144, 152, 153, 157, 158, 160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6, 28, 42, 76, 140, 143, 152, 155, 158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6, 28, 31, 42, 62, 76, 140, 152, 153, 157-15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with a history of psychosi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76, 93, 107, 141, 152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31, 76, 93, 107, 152, 155, 158, 159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76, 93, 107, 152, 158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76, 93, 107, 152, 155, 158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26, 31, 76, 93, 107, 152, 158, 159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of high school and higher graduat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9, 27, 76, 145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9, 27, 76, 126, 145, 157, 159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9, 27, 76, 126, 145, 157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6, 19, 27, 76, 126, 145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6, 19, 27, 76, 126, 145, 157, 15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lastRenderedPageBreak/>
              <w:t>% of femal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6, 10, 16, 17, 19, 21, 42, 54, 76, 90, 92, 93, 97, 107, 114, 140-152) </w:t>
            </w:r>
          </w:p>
        </w:tc>
      </w:tr>
      <w:tr w:rsidR="00AF79AB" w:rsidTr="00673901">
        <w:trPr>
          <w:trHeight w:val="43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31, 42, 43, 54, 62, 76, 82, 90, 92, 93, 107, 114, 126, 140, 142-145, 147, 149, 152, 153, 155-159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8, 41, 42, 54, 62, 76, 84, 90, 92, 93, 107, 114, 126, 140, 142-145, 147, 152, 153, 156-158, 160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8, 42, 48, 54, 76,  90, 93, 107, 126, 140, 142, 143, 145, 147, 152, 155, 158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6, 28, 31, 42, 54, 62, 76, 90, 93, 107, 126, 127, 140, 142, 145, 147, 152, 153, 156-159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Duration of illnes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9, 20, 42, 76, 107, 142, 147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9, 20, 42, 76, 107, 142, 147, 158, 159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9, 20, 42, 76, 107, 142, 147, 158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9, 20, 42, 76, 107, 142, 147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9, 20, 42, 76, 107, 142, 147, 158, 159)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Age of onse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6, 10, 16, 17, 19, 21, 42, 54, 76, 90, 93, 97, 107, 114, 122, 141, 143, 145, 147, 164)</w:t>
            </w:r>
          </w:p>
        </w:tc>
      </w:tr>
      <w:tr w:rsidR="00AF79AB" w:rsidTr="00673901">
        <w:trPr>
          <w:trHeight w:val="412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42,54, 62, 76, 90, 93, 107, 114, 122, 126, 143, 145, 147, 153, 155, 157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19, 21, 28, 42, 54, 62, 76, 84, 90, 93, 107, 114, 122, 126, 143, 145, 147, 153, 157, 158, 160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8, 42, 54, 76, 90, 93, 107, 122, 126, 143, 145, 147, 155, 158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19, 21, 28, 42, 54, 62, 76, 90, 93, 107, 122, 126, 145, 147, 153, 157, 158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t>% of patients with ADH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8, 126, 152, 157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8, 126, 152, 157) 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8, 126, 152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28, 126, 152, 157) </w:t>
            </w:r>
          </w:p>
        </w:tc>
      </w:tr>
      <w:tr w:rsidR="00AF79AB" w:rsidTr="00673901">
        <w:trPr>
          <w:trHeight w:val="573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EFFFF"/>
              </w:rPr>
              <w:lastRenderedPageBreak/>
              <w:t>% of patients with SU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Any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6, 10, 16, 17, 54, 76,  90, 92, 93, 97, 107, 122, 141, 143-150, 152, 164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Panic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28, 31, 54, 62, 76, 90, 92, 93, 107, 122, 126, 143-145, 147, 149, 152-156, 158, 159) 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 xml:space="preserve">Obsessive Compulsive Disorder 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(10, 16, 28, 41, 54, 62, 76, 84, 90, 92, 93, 107, 122, 126, 143-145, 147, 152-154, 156, 158, 160)</w:t>
            </w:r>
          </w:p>
        </w:tc>
      </w:tr>
      <w:tr w:rsidR="00AF79AB" w:rsidTr="00673901">
        <w:trPr>
          <w:trHeight w:val="39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Social Phobia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26, 28, 54, 76, 90, 93, 107, 122, 143, 145, 147, 152, 154, 155, 158)</w:t>
            </w:r>
          </w:p>
        </w:tc>
      </w:tr>
      <w:tr w:rsidR="00AF79AB" w:rsidTr="00673901">
        <w:trPr>
          <w:trHeight w:val="723"/>
        </w:trPr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79AB" w:rsidRDefault="00AF79AB" w:rsidP="00673901"/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BodyA"/>
              <w:tabs>
                <w:tab w:val="left" w:pos="6420"/>
              </w:tabs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shd w:val="clear" w:color="auto" w:fill="FEFFFF"/>
              </w:rPr>
              <w:t>Generalized Anxiety Disorder</w:t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79AB" w:rsidRDefault="00AF79AB" w:rsidP="00673901">
            <w:pPr>
              <w:pStyle w:val="Default"/>
              <w:tabs>
                <w:tab w:val="left" w:pos="6420"/>
              </w:tabs>
            </w:pPr>
            <w:r>
              <w:rPr>
                <w:rFonts w:ascii="Times New Roman" w:hAnsi="Times New Roman"/>
                <w:sz w:val="18"/>
                <w:szCs w:val="18"/>
                <w:shd w:val="clear" w:color="auto" w:fill="FEFFFF"/>
              </w:rPr>
              <w:t> (10, 16, 26, 28, 31, 54, 62, 76, 90, 93, 107, 122, 126, 127, 145, 147, 152-154, 156, 158, 159)</w:t>
            </w:r>
          </w:p>
        </w:tc>
      </w:tr>
    </w:tbl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324" w:hanging="324"/>
        <w:rPr>
          <w:rFonts w:ascii="Times New Roman" w:eastAsia="Times New Roman" w:hAnsi="Times New Roman" w:cs="Times New Roman"/>
          <w:sz w:val="24"/>
          <w:szCs w:val="24"/>
        </w:rPr>
      </w:pPr>
    </w:p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216" w:hanging="216"/>
        <w:rPr>
          <w:rFonts w:ascii="Times New Roman" w:eastAsia="Times New Roman" w:hAnsi="Times New Roman" w:cs="Times New Roman"/>
          <w:sz w:val="24"/>
          <w:szCs w:val="24"/>
        </w:rPr>
      </w:pPr>
    </w:p>
    <w:p w:rsidR="00AF79AB" w:rsidRDefault="00AF79AB" w:rsidP="00AF79AB">
      <w:pPr>
        <w:pStyle w:val="BodyA"/>
        <w:widowControl w:val="0"/>
        <w:tabs>
          <w:tab w:val="left" w:pos="6420"/>
        </w:tabs>
        <w:spacing w:line="240" w:lineRule="auto"/>
        <w:ind w:left="108" w:hanging="108"/>
        <w:jc w:val="both"/>
      </w:pPr>
    </w:p>
    <w:p w:rsidR="00B647FD" w:rsidRDefault="00B647FD">
      <w:bookmarkStart w:id="1" w:name="_GoBack"/>
      <w:bookmarkEnd w:id="1"/>
    </w:p>
    <w:sectPr w:rsidR="00B647FD"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9AB"/>
    <w:rsid w:val="00AF79AB"/>
    <w:rsid w:val="00B6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22D4E-04A9-4666-941F-0919132DC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F79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F79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AF79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5767</Words>
  <Characters>203872</Characters>
  <Application>Microsoft Office Word</Application>
  <DocSecurity>0</DocSecurity>
  <Lines>1698</Lines>
  <Paragraphs>478</Paragraphs>
  <ScaleCrop>false</ScaleCrop>
  <Company>PITSOLUTIONS PVT LTD</Company>
  <LinksUpToDate>false</LinksUpToDate>
  <CharactersWithSpaces>239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11T08:56:00Z</dcterms:created>
  <dcterms:modified xsi:type="dcterms:W3CDTF">2018-05-11T08:57:00Z</dcterms:modified>
</cp:coreProperties>
</file>